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A679D" w14:textId="77777777" w:rsidR="00775502" w:rsidRDefault="00775502" w:rsidP="00775502">
      <w:pPr>
        <w:pStyle w:val="Heading1"/>
        <w:ind w:left="3480"/>
      </w:pPr>
      <w:r>
        <w:t>Supplementary material</w:t>
      </w:r>
    </w:p>
    <w:p w14:paraId="47E1CCFC" w14:textId="6E15E3B3" w:rsidR="00775502" w:rsidRDefault="00775502" w:rsidP="00775502">
      <w:pPr>
        <w:pStyle w:val="Heading1"/>
        <w:ind w:left="3480"/>
      </w:pPr>
      <w:r>
        <w:t>Database.xlsx.</w:t>
      </w:r>
    </w:p>
    <w:p w14:paraId="1CC18BA2" w14:textId="63622993" w:rsidR="007B6F14" w:rsidRPr="00D7512C" w:rsidRDefault="007B6F14" w:rsidP="007B6F14">
      <w:pPr>
        <w:pStyle w:val="Heading1"/>
        <w:ind w:left="3480"/>
      </w:pPr>
      <w:r w:rsidRPr="00D7512C">
        <w:t>APPENDICES</w:t>
      </w:r>
    </w:p>
    <w:p w14:paraId="4816926E" w14:textId="77777777" w:rsidR="007B6F14" w:rsidRPr="00D7512C" w:rsidRDefault="007B6F14" w:rsidP="007B6F14">
      <w:pPr>
        <w:sectPr w:rsidR="007B6F14" w:rsidRPr="00D7512C">
          <w:footerReference w:type="even" r:id="rId7"/>
          <w:footerReference w:type="default" r:id="rId8"/>
          <w:footerReference w:type="first" r:id="rId9"/>
          <w:pgSz w:w="12240" w:h="15840"/>
          <w:pgMar w:top="2268" w:right="1134" w:bottom="1174" w:left="1985" w:header="720" w:footer="720" w:gutter="0"/>
          <w:cols w:space="720"/>
        </w:sectPr>
      </w:pPr>
    </w:p>
    <w:p w14:paraId="24FC51DE" w14:textId="77777777" w:rsidR="007B6F14" w:rsidRPr="00D7512C" w:rsidRDefault="007B6F14" w:rsidP="007B6F14">
      <w:pPr>
        <w:spacing w:after="86" w:line="265" w:lineRule="auto"/>
        <w:ind w:left="-3"/>
        <w:jc w:val="left"/>
      </w:pPr>
      <w:r w:rsidRPr="00D7512C">
        <w:rPr>
          <w:b/>
          <w:sz w:val="22"/>
        </w:rPr>
        <w:lastRenderedPageBreak/>
        <w:t>Appendix 1: IRB approval from Al Sahel General Hospital</w:t>
      </w:r>
    </w:p>
    <w:p w14:paraId="7EDD6532" w14:textId="77777777" w:rsidR="007B6F14" w:rsidRPr="00D7512C" w:rsidRDefault="007B6F14" w:rsidP="007B6F14">
      <w:pPr>
        <w:spacing w:after="0" w:line="259" w:lineRule="auto"/>
        <w:ind w:left="2" w:firstLine="0"/>
        <w:jc w:val="left"/>
      </w:pPr>
      <w:r w:rsidRPr="00D7512C">
        <w:rPr>
          <w:noProof/>
          <w:lang w:val="en-US" w:eastAsia="en-US"/>
        </w:rPr>
        <w:drawing>
          <wp:inline distT="0" distB="0" distL="0" distR="0" wp14:anchorId="4FEC5C94" wp14:editId="39A88A3C">
            <wp:extent cx="5791644" cy="6263556"/>
            <wp:effectExtent l="0" t="0" r="0" b="0"/>
            <wp:docPr id="3689" name="Picture 3689"/>
            <wp:cNvGraphicFramePr/>
            <a:graphic xmlns:a="http://schemas.openxmlformats.org/drawingml/2006/main">
              <a:graphicData uri="http://schemas.openxmlformats.org/drawingml/2006/picture">
                <pic:pic xmlns:pic="http://schemas.openxmlformats.org/drawingml/2006/picture">
                  <pic:nvPicPr>
                    <pic:cNvPr id="3689" name="Picture 3689"/>
                    <pic:cNvPicPr/>
                  </pic:nvPicPr>
                  <pic:blipFill>
                    <a:blip r:embed="rId10"/>
                    <a:stretch>
                      <a:fillRect/>
                    </a:stretch>
                  </pic:blipFill>
                  <pic:spPr>
                    <a:xfrm>
                      <a:off x="0" y="0"/>
                      <a:ext cx="5791644" cy="6263556"/>
                    </a:xfrm>
                    <a:prstGeom prst="rect">
                      <a:avLst/>
                    </a:prstGeom>
                  </pic:spPr>
                </pic:pic>
              </a:graphicData>
            </a:graphic>
          </wp:inline>
        </w:drawing>
      </w:r>
    </w:p>
    <w:p w14:paraId="0E802E2C" w14:textId="77777777" w:rsidR="007B6F14" w:rsidRPr="00D7512C" w:rsidRDefault="007B6F14" w:rsidP="007B6F14">
      <w:pPr>
        <w:spacing w:after="86" w:line="265" w:lineRule="auto"/>
        <w:ind w:left="-3"/>
        <w:jc w:val="left"/>
      </w:pPr>
      <w:r w:rsidRPr="00D7512C">
        <w:rPr>
          <w:b/>
          <w:sz w:val="22"/>
        </w:rPr>
        <w:t>Appendix 2: IRB approval from Al Zahraa Hospital University Medical Center</w:t>
      </w:r>
    </w:p>
    <w:p w14:paraId="6677FCF6" w14:textId="77777777" w:rsidR="007B6F14" w:rsidRPr="00D7512C" w:rsidRDefault="007B6F14" w:rsidP="007B6F14">
      <w:pPr>
        <w:spacing w:after="0" w:line="259" w:lineRule="auto"/>
        <w:ind w:left="2" w:firstLine="0"/>
        <w:jc w:val="left"/>
      </w:pPr>
      <w:r w:rsidRPr="00D7512C">
        <w:rPr>
          <w:noProof/>
          <w:lang w:val="en-US" w:eastAsia="en-US"/>
        </w:rPr>
        <w:lastRenderedPageBreak/>
        <w:drawing>
          <wp:inline distT="0" distB="0" distL="0" distR="0" wp14:anchorId="11CBEBED" wp14:editId="5726AB8D">
            <wp:extent cx="5004659" cy="7243584"/>
            <wp:effectExtent l="0" t="0" r="0" b="0"/>
            <wp:docPr id="3695" name="Picture 3695"/>
            <wp:cNvGraphicFramePr/>
            <a:graphic xmlns:a="http://schemas.openxmlformats.org/drawingml/2006/main">
              <a:graphicData uri="http://schemas.openxmlformats.org/drawingml/2006/picture">
                <pic:pic xmlns:pic="http://schemas.openxmlformats.org/drawingml/2006/picture">
                  <pic:nvPicPr>
                    <pic:cNvPr id="3695" name="Picture 3695"/>
                    <pic:cNvPicPr/>
                  </pic:nvPicPr>
                  <pic:blipFill>
                    <a:blip r:embed="rId11"/>
                    <a:stretch>
                      <a:fillRect/>
                    </a:stretch>
                  </pic:blipFill>
                  <pic:spPr>
                    <a:xfrm>
                      <a:off x="0" y="0"/>
                      <a:ext cx="5004659" cy="7243584"/>
                    </a:xfrm>
                    <a:prstGeom prst="rect">
                      <a:avLst/>
                    </a:prstGeom>
                  </pic:spPr>
                </pic:pic>
              </a:graphicData>
            </a:graphic>
          </wp:inline>
        </w:drawing>
      </w:r>
    </w:p>
    <w:p w14:paraId="2430654D" w14:textId="77777777" w:rsidR="007B6F14" w:rsidRPr="00D7512C" w:rsidRDefault="007B6F14" w:rsidP="007B6F14">
      <w:pPr>
        <w:spacing w:after="357" w:line="265" w:lineRule="auto"/>
        <w:ind w:left="-3"/>
        <w:jc w:val="left"/>
      </w:pPr>
      <w:r w:rsidRPr="00D7512C">
        <w:rPr>
          <w:b/>
          <w:sz w:val="22"/>
        </w:rPr>
        <w:t>Appendix 3: Data Collection Form for Group A (English Form)</w:t>
      </w:r>
    </w:p>
    <w:p w14:paraId="6FAAFF14" w14:textId="77777777" w:rsidR="007B6F14" w:rsidRPr="00D7512C" w:rsidRDefault="007B6F14" w:rsidP="007B6F14">
      <w:pPr>
        <w:spacing w:after="158" w:line="259" w:lineRule="auto"/>
        <w:ind w:left="-3"/>
        <w:jc w:val="left"/>
      </w:pPr>
      <w:r w:rsidRPr="00D7512C">
        <w:rPr>
          <w:u w:val="single" w:color="000000"/>
        </w:rPr>
        <w:lastRenderedPageBreak/>
        <w:t>Group A</w:t>
      </w:r>
    </w:p>
    <w:p w14:paraId="0E08A6BE" w14:textId="77777777" w:rsidR="007B6F14" w:rsidRPr="00D7512C" w:rsidRDefault="007B6F14" w:rsidP="007B6F14">
      <w:pPr>
        <w:spacing w:after="158" w:line="259" w:lineRule="auto"/>
        <w:ind w:left="-3"/>
        <w:jc w:val="left"/>
      </w:pPr>
      <w:r w:rsidRPr="00D7512C">
        <w:rPr>
          <w:u w:val="single" w:color="000000"/>
        </w:rPr>
        <w:t>Preparation 1:</w:t>
      </w:r>
    </w:p>
    <w:p w14:paraId="7CF17FE4" w14:textId="77777777" w:rsidR="007B6F14" w:rsidRPr="00D7512C" w:rsidRDefault="007B6F14" w:rsidP="007B6F14">
      <w:pPr>
        <w:spacing w:after="158" w:line="259" w:lineRule="auto"/>
        <w:ind w:left="-3"/>
      </w:pPr>
      <w:r w:rsidRPr="00D7512C">
        <w:t>Before colonoscopy, the patient should adhere to the following instructions:</w:t>
      </w:r>
    </w:p>
    <w:p w14:paraId="57C448DC" w14:textId="77777777" w:rsidR="007B6F14" w:rsidRPr="00D7512C" w:rsidRDefault="007B6F14" w:rsidP="007B6F14">
      <w:pPr>
        <w:numPr>
          <w:ilvl w:val="0"/>
          <w:numId w:val="1"/>
        </w:numPr>
        <w:spacing w:after="160" w:line="257" w:lineRule="auto"/>
      </w:pPr>
      <w:r w:rsidRPr="00D7512C">
        <w:t>Take 3 sachets of PEG preparation dissolved in 3 liters of water, from 6:00 PM to 10:00 PM on theday before the colonoscopy.</w:t>
      </w:r>
    </w:p>
    <w:p w14:paraId="202C03A7" w14:textId="77777777" w:rsidR="007B6F14" w:rsidRPr="00D7512C" w:rsidRDefault="007B6F14" w:rsidP="007B6F14">
      <w:pPr>
        <w:numPr>
          <w:ilvl w:val="0"/>
          <w:numId w:val="1"/>
        </w:numPr>
        <w:spacing w:after="160" w:line="257" w:lineRule="auto"/>
      </w:pPr>
      <w:r w:rsidRPr="00D7512C">
        <w:t>Take one sachet of PEG preparation dissolved in 1 liter of water, from 6:00 AM to 8:00 AM on the same day of the colonoscopy.</w:t>
      </w:r>
    </w:p>
    <w:p w14:paraId="5394EE71" w14:textId="77777777" w:rsidR="007B6F14" w:rsidRPr="00D7512C" w:rsidRDefault="007B6F14" w:rsidP="007B6F14">
      <w:pPr>
        <w:spacing w:after="201" w:line="265" w:lineRule="auto"/>
        <w:ind w:left="-3"/>
        <w:jc w:val="left"/>
      </w:pPr>
      <w:r w:rsidRPr="00D7512C">
        <w:rPr>
          <w:i/>
        </w:rPr>
        <w:t>The colonoscopy will be scheduled around 11:00 AM.</w:t>
      </w:r>
    </w:p>
    <w:p w14:paraId="138C378D" w14:textId="77777777" w:rsidR="007B6F14" w:rsidRPr="00D7512C" w:rsidRDefault="007B6F14" w:rsidP="007B6F14">
      <w:pPr>
        <w:spacing w:after="229" w:line="259" w:lineRule="auto"/>
        <w:ind w:left="-27" w:right="-29" w:firstLine="0"/>
        <w:jc w:val="left"/>
      </w:pPr>
      <w:r w:rsidRPr="00D7512C">
        <w:rPr>
          <w:rFonts w:ascii="Calibri" w:eastAsia="Calibri" w:hAnsi="Calibri" w:cs="Calibri"/>
          <w:noProof/>
          <w:sz w:val="22"/>
          <w:lang w:val="en-US" w:eastAsia="en-US"/>
        </w:rPr>
        <mc:AlternateContent>
          <mc:Choice Requires="wpg">
            <w:drawing>
              <wp:inline distT="0" distB="0" distL="0" distR="0" wp14:anchorId="019032DE" wp14:editId="13FC1EAE">
                <wp:extent cx="5828665" cy="9525"/>
                <wp:effectExtent l="0" t="0" r="0" b="0"/>
                <wp:docPr id="41941" name="Group 41941"/>
                <wp:cNvGraphicFramePr/>
                <a:graphic xmlns:a="http://schemas.openxmlformats.org/drawingml/2006/main">
                  <a:graphicData uri="http://schemas.microsoft.com/office/word/2010/wordprocessingGroup">
                    <wpg:wgp>
                      <wpg:cNvGrpSpPr/>
                      <wpg:grpSpPr>
                        <a:xfrm>
                          <a:off x="0" y="0"/>
                          <a:ext cx="5828665" cy="9525"/>
                          <a:chOff x="0" y="0"/>
                          <a:chExt cx="5828665" cy="9525"/>
                        </a:xfrm>
                      </wpg:grpSpPr>
                      <wps:wsp>
                        <wps:cNvPr id="3710" name="Shape 3710"/>
                        <wps:cNvSpPr/>
                        <wps:spPr>
                          <a:xfrm>
                            <a:off x="0" y="0"/>
                            <a:ext cx="5828665" cy="0"/>
                          </a:xfrm>
                          <a:custGeom>
                            <a:avLst/>
                            <a:gdLst/>
                            <a:ahLst/>
                            <a:cxnLst/>
                            <a:rect l="0" t="0" r="0" b="0"/>
                            <a:pathLst>
                              <a:path w="5828665">
                                <a:moveTo>
                                  <a:pt x="0" y="0"/>
                                </a:moveTo>
                                <a:lnTo>
                                  <a:pt x="5828665" y="0"/>
                                </a:ln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323595BD" id="Group 41941" o:spid="_x0000_s1026" style="width:458.95pt;height:.75pt;mso-position-horizontal-relative:char;mso-position-vertical-relative:line" coordsize="5828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">
                <v:shape id="Shape 3710" o:spid="_x0000_s1027" style="position:absolute;width:58286;height:0;visibility:visible;mso-wrap-style:square;v-text-anchor:top" coordsize="58286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" path="m,l5828665,e" filled="f">
                  <v:stroke miterlimit="83231f" joinstyle="miter"/>
                  <v:path arrowok="t" textboxrect="0,0,5828665,0"/>
                </v:shape>
                <w10:anchorlock/>
              </v:group>
            </w:pict>
          </mc:Fallback>
        </mc:AlternateContent>
      </w:r>
    </w:p>
    <w:p w14:paraId="053BCF2E" w14:textId="77777777" w:rsidR="007B6F14" w:rsidRPr="00D7512C" w:rsidRDefault="007B6F14" w:rsidP="007B6F14">
      <w:pPr>
        <w:spacing w:after="0" w:line="264" w:lineRule="auto"/>
        <w:ind w:left="-3"/>
        <w:jc w:val="left"/>
      </w:pPr>
      <w:r w:rsidRPr="00D7512C">
        <w:rPr>
          <w:b/>
        </w:rPr>
        <w:t>If you are 18 years old or older and interested in participating in a study to evaluate the efficacy of pre-colonoscopic preparation followed by the patient and its impact on the result of colonoscopy, please fill out this form before the procedure and give it to the nurse or resident.</w:t>
      </w:r>
    </w:p>
    <w:p w14:paraId="6287B89A" w14:textId="77777777" w:rsidR="007B6F14" w:rsidRPr="00D7512C" w:rsidRDefault="007B6F14" w:rsidP="007B6F14">
      <w:pPr>
        <w:spacing w:after="0" w:line="264" w:lineRule="auto"/>
        <w:ind w:left="-3"/>
        <w:jc w:val="left"/>
      </w:pPr>
      <w:r w:rsidRPr="00D7512C">
        <w:rPr>
          <w:b/>
        </w:rPr>
        <w:t>It will not take more than 2 minutes.</w:t>
      </w:r>
    </w:p>
    <w:p w14:paraId="0BC1E230" w14:textId="77777777" w:rsidR="007B6F14" w:rsidRPr="00D7512C" w:rsidRDefault="007B6F14" w:rsidP="007B6F14">
      <w:pPr>
        <w:spacing w:after="0" w:line="264" w:lineRule="auto"/>
        <w:ind w:left="-3"/>
        <w:jc w:val="left"/>
      </w:pPr>
      <w:r w:rsidRPr="00D7512C">
        <w:rPr>
          <w:b/>
        </w:rPr>
        <w:t>We are concerned to inform you that all information will remain confidential and will be used only for scientific purposes.</w:t>
      </w:r>
    </w:p>
    <w:p w14:paraId="280EF0AE" w14:textId="77777777" w:rsidR="007B6F14" w:rsidRPr="00D7512C" w:rsidRDefault="007B6F14" w:rsidP="007B6F14">
      <w:pPr>
        <w:spacing w:after="291" w:line="264" w:lineRule="auto"/>
        <w:ind w:left="-3"/>
        <w:jc w:val="left"/>
      </w:pPr>
      <w:r w:rsidRPr="00D7512C">
        <w:rPr>
          <w:b/>
        </w:rPr>
        <w:t>Your refusal to participate in the study does not in any way deprive you of your legal rights or exempt the doctor from his/her professional or legal responsibilities.</w:t>
      </w:r>
    </w:p>
    <w:p w14:paraId="60340140" w14:textId="77777777" w:rsidR="007B6F14" w:rsidRPr="00D7512C" w:rsidRDefault="007B6F14" w:rsidP="007B6F14">
      <w:pPr>
        <w:spacing w:after="324" w:line="264" w:lineRule="auto"/>
        <w:ind w:left="-3"/>
        <w:jc w:val="left"/>
      </w:pPr>
      <w:r w:rsidRPr="00D7512C">
        <w:rPr>
          <w:b/>
        </w:rPr>
        <w:t>Select the appropriate answer:</w:t>
      </w:r>
    </w:p>
    <w:p w14:paraId="4620DD60" w14:textId="77777777" w:rsidR="007B6F14" w:rsidRPr="00D7512C" w:rsidRDefault="007B6F14" w:rsidP="007B6F14">
      <w:pPr>
        <w:numPr>
          <w:ilvl w:val="0"/>
          <w:numId w:val="2"/>
        </w:numPr>
        <w:spacing w:line="259" w:lineRule="auto"/>
        <w:ind w:hanging="780"/>
      </w:pPr>
      <w:r w:rsidRPr="00D7512C">
        <w:t xml:space="preserve">Which preparation have you followed?    </w:t>
      </w:r>
    </w:p>
    <w:p w14:paraId="75D97FA4" w14:textId="77777777" w:rsidR="007B6F14" w:rsidRPr="00D7512C" w:rsidRDefault="007B6F14" w:rsidP="007B6F14">
      <w:pPr>
        <w:spacing w:line="259" w:lineRule="auto"/>
        <w:ind w:left="-3"/>
      </w:pPr>
      <w:r w:rsidRPr="00D7512C">
        <w:t>Preparation 1</w:t>
      </w:r>
    </w:p>
    <w:p w14:paraId="3402B9A1" w14:textId="77777777" w:rsidR="007B6F14" w:rsidRPr="00D7512C" w:rsidRDefault="007B6F14" w:rsidP="007B6F14">
      <w:pPr>
        <w:spacing w:after="331" w:line="259" w:lineRule="auto"/>
        <w:ind w:left="-3"/>
      </w:pPr>
      <w:r w:rsidRPr="00D7512C">
        <w:t>Preparation 2</w:t>
      </w:r>
    </w:p>
    <w:p w14:paraId="6798237D" w14:textId="77777777" w:rsidR="007B6F14" w:rsidRPr="00D7512C" w:rsidRDefault="007B6F14" w:rsidP="007B6F14">
      <w:pPr>
        <w:numPr>
          <w:ilvl w:val="0"/>
          <w:numId w:val="2"/>
        </w:numPr>
        <w:spacing w:line="259" w:lineRule="auto"/>
        <w:ind w:hanging="780"/>
      </w:pPr>
      <w:r w:rsidRPr="00D7512C">
        <w:t>Indication of colonoscopy:</w:t>
      </w:r>
    </w:p>
    <w:p w14:paraId="52964F9F" w14:textId="77777777" w:rsidR="007B6F14" w:rsidRPr="00D7512C" w:rsidRDefault="007B6F14" w:rsidP="007B6F14">
      <w:pPr>
        <w:spacing w:line="259" w:lineRule="auto"/>
        <w:ind w:left="-3"/>
      </w:pPr>
      <w:r w:rsidRPr="00D7512C">
        <w:t>Surveillance</w:t>
      </w:r>
    </w:p>
    <w:p w14:paraId="6B795F1A" w14:textId="77777777" w:rsidR="007B6F14" w:rsidRPr="00D7512C" w:rsidRDefault="007B6F14" w:rsidP="007B6F14">
      <w:pPr>
        <w:spacing w:line="259" w:lineRule="auto"/>
        <w:ind w:left="-3"/>
      </w:pPr>
      <w:r w:rsidRPr="00D7512C">
        <w:t>Screening</w:t>
      </w:r>
    </w:p>
    <w:p w14:paraId="2A424835" w14:textId="77777777" w:rsidR="007B6F14" w:rsidRPr="00D7512C" w:rsidRDefault="007B6F14" w:rsidP="007B6F14">
      <w:pPr>
        <w:spacing w:line="259" w:lineRule="auto"/>
        <w:ind w:left="-3"/>
      </w:pPr>
      <w:r w:rsidRPr="00D7512C">
        <w:t>Bleeding</w:t>
      </w:r>
    </w:p>
    <w:p w14:paraId="4BD8D220" w14:textId="77777777" w:rsidR="007B6F14" w:rsidRPr="00D7512C" w:rsidRDefault="007B6F14" w:rsidP="007B6F14">
      <w:pPr>
        <w:spacing w:line="259" w:lineRule="auto"/>
        <w:ind w:left="-3"/>
      </w:pPr>
      <w:r w:rsidRPr="00D7512C">
        <w:t>Change in bowel habits (constipation/diarrhea)</w:t>
      </w:r>
    </w:p>
    <w:p w14:paraId="5801EA4B" w14:textId="77777777" w:rsidR="007B6F14" w:rsidRPr="00D7512C" w:rsidRDefault="007B6F14" w:rsidP="007B6F14">
      <w:pPr>
        <w:spacing w:line="259" w:lineRule="auto"/>
        <w:ind w:left="-3"/>
      </w:pPr>
      <w:r w:rsidRPr="00D7512C">
        <w:t>Inflammation</w:t>
      </w:r>
    </w:p>
    <w:p w14:paraId="5C8622D3" w14:textId="77777777" w:rsidR="007B6F14" w:rsidRPr="00D7512C" w:rsidRDefault="007B6F14" w:rsidP="007B6F14">
      <w:pPr>
        <w:spacing w:line="259" w:lineRule="auto"/>
        <w:ind w:left="-3"/>
      </w:pPr>
      <w:r w:rsidRPr="00D7512C">
        <w:t>Pain</w:t>
      </w:r>
    </w:p>
    <w:p w14:paraId="20F2E1DB" w14:textId="77777777" w:rsidR="007B6F14" w:rsidRPr="00D7512C" w:rsidRDefault="007B6F14" w:rsidP="007B6F14">
      <w:pPr>
        <w:spacing w:after="329" w:line="259" w:lineRule="auto"/>
        <w:ind w:left="-3"/>
      </w:pPr>
      <w:r w:rsidRPr="00D7512C">
        <w:t xml:space="preserve"> Other</w:t>
      </w:r>
    </w:p>
    <w:p w14:paraId="20CF42F0" w14:textId="77777777" w:rsidR="007B6F14" w:rsidRPr="00D7512C" w:rsidRDefault="007B6F14" w:rsidP="007B6F14">
      <w:pPr>
        <w:numPr>
          <w:ilvl w:val="0"/>
          <w:numId w:val="2"/>
        </w:numPr>
        <w:spacing w:line="259" w:lineRule="auto"/>
        <w:ind w:hanging="780"/>
      </w:pPr>
      <w:r w:rsidRPr="00D7512C">
        <w:t>Age:</w:t>
      </w:r>
    </w:p>
    <w:p w14:paraId="4A47A364" w14:textId="77777777" w:rsidR="007B6F14" w:rsidRPr="00D7512C" w:rsidRDefault="007B6F14" w:rsidP="007B6F14">
      <w:pPr>
        <w:spacing w:line="259" w:lineRule="auto"/>
        <w:ind w:left="-3"/>
      </w:pPr>
      <w:r w:rsidRPr="00D7512C">
        <w:t>18-30</w:t>
      </w:r>
    </w:p>
    <w:p w14:paraId="395401A1" w14:textId="77777777" w:rsidR="007B6F14" w:rsidRPr="00D7512C" w:rsidRDefault="007B6F14" w:rsidP="007B6F14">
      <w:pPr>
        <w:spacing w:line="259" w:lineRule="auto"/>
        <w:ind w:left="-3"/>
      </w:pPr>
      <w:r w:rsidRPr="00D7512C">
        <w:lastRenderedPageBreak/>
        <w:t>31- 40</w:t>
      </w:r>
    </w:p>
    <w:p w14:paraId="66CF5035" w14:textId="77777777" w:rsidR="007B6F14" w:rsidRPr="00D7512C" w:rsidRDefault="007B6F14" w:rsidP="007B6F14">
      <w:pPr>
        <w:spacing w:line="259" w:lineRule="auto"/>
        <w:ind w:left="-3"/>
      </w:pPr>
      <w:r w:rsidRPr="00D7512C">
        <w:t xml:space="preserve"> 41-50</w:t>
      </w:r>
    </w:p>
    <w:p w14:paraId="3A44EF79" w14:textId="77777777" w:rsidR="007B6F14" w:rsidRPr="00D7512C" w:rsidRDefault="007B6F14" w:rsidP="007B6F14">
      <w:pPr>
        <w:spacing w:line="259" w:lineRule="auto"/>
        <w:ind w:left="-3"/>
      </w:pPr>
      <w:r w:rsidRPr="00D7512C">
        <w:t xml:space="preserve"> 51-60</w:t>
      </w:r>
    </w:p>
    <w:p w14:paraId="01A3D638" w14:textId="77777777" w:rsidR="007B6F14" w:rsidRPr="00D7512C" w:rsidRDefault="007B6F14" w:rsidP="007B6F14">
      <w:pPr>
        <w:spacing w:after="523"/>
        <w:ind w:left="-3"/>
      </w:pPr>
      <w:r w:rsidRPr="00D7512C">
        <w:t xml:space="preserve"> 61 or older</w:t>
      </w:r>
    </w:p>
    <w:p w14:paraId="055DCCFB" w14:textId="77777777" w:rsidR="007B6F14" w:rsidRPr="00D7512C" w:rsidRDefault="007B6F14" w:rsidP="007B6F14">
      <w:pPr>
        <w:numPr>
          <w:ilvl w:val="0"/>
          <w:numId w:val="3"/>
        </w:numPr>
        <w:spacing w:line="259" w:lineRule="auto"/>
        <w:ind w:hanging="780"/>
      </w:pPr>
      <w:r w:rsidRPr="00D7512C">
        <w:t>Gender:</w:t>
      </w:r>
    </w:p>
    <w:p w14:paraId="7A8D7A38" w14:textId="77777777" w:rsidR="007B6F14" w:rsidRPr="00D7512C" w:rsidRDefault="007B6F14" w:rsidP="007B6F14">
      <w:pPr>
        <w:spacing w:line="259" w:lineRule="auto"/>
        <w:ind w:left="-3"/>
      </w:pPr>
      <w:r w:rsidRPr="00D7512C">
        <w:t>Male</w:t>
      </w:r>
    </w:p>
    <w:p w14:paraId="2096B528" w14:textId="77777777" w:rsidR="007B6F14" w:rsidRPr="00D7512C" w:rsidRDefault="007B6F14" w:rsidP="007B6F14">
      <w:pPr>
        <w:spacing w:after="331" w:line="259" w:lineRule="auto"/>
        <w:ind w:left="-3"/>
      </w:pPr>
      <w:r w:rsidRPr="00D7512C">
        <w:t>Female</w:t>
      </w:r>
    </w:p>
    <w:p w14:paraId="50B08F08" w14:textId="77777777" w:rsidR="007B6F14" w:rsidRPr="00D7512C" w:rsidRDefault="007B6F14" w:rsidP="007B6F14">
      <w:pPr>
        <w:numPr>
          <w:ilvl w:val="0"/>
          <w:numId w:val="3"/>
        </w:numPr>
        <w:spacing w:after="27" w:line="268" w:lineRule="auto"/>
        <w:ind w:hanging="780"/>
      </w:pPr>
      <w:r w:rsidRPr="00D7512C">
        <w:t>Have you noticed any of the side effects mentioned below after taking your preparation?</w:t>
      </w:r>
    </w:p>
    <w:p w14:paraId="206BF508" w14:textId="77777777" w:rsidR="007B6F14" w:rsidRPr="00D7512C" w:rsidRDefault="007B6F14" w:rsidP="007B6F14">
      <w:pPr>
        <w:tabs>
          <w:tab w:val="center" w:pos="4562"/>
          <w:tab w:val="center" w:pos="7673"/>
        </w:tabs>
        <w:spacing w:after="174" w:line="259" w:lineRule="auto"/>
        <w:ind w:left="0" w:firstLine="0"/>
        <w:jc w:val="left"/>
      </w:pPr>
      <w:r w:rsidRPr="00D7512C">
        <w:rPr>
          <w:rFonts w:ascii="Calibri" w:eastAsia="Calibri" w:hAnsi="Calibri" w:cs="Calibri"/>
          <w:sz w:val="22"/>
        </w:rPr>
        <w:tab/>
      </w:r>
      <w:r w:rsidRPr="00D7512C">
        <w:t>Yes</w:t>
      </w:r>
      <w:r w:rsidRPr="00D7512C">
        <w:tab/>
        <w:t>No</w:t>
      </w:r>
    </w:p>
    <w:p w14:paraId="68A4068D" w14:textId="77777777" w:rsidR="007B6F14" w:rsidRPr="00D7512C" w:rsidRDefault="007B6F14" w:rsidP="007B6F14">
      <w:pPr>
        <w:numPr>
          <w:ilvl w:val="1"/>
          <w:numId w:val="3"/>
        </w:numPr>
        <w:spacing w:after="168" w:line="259" w:lineRule="auto"/>
        <w:ind w:hanging="360"/>
      </w:pPr>
      <w:r w:rsidRPr="00D7512C">
        <w:t>Cramps</w:t>
      </w:r>
    </w:p>
    <w:p w14:paraId="779C3679" w14:textId="77777777" w:rsidR="007B6F14" w:rsidRPr="00D7512C" w:rsidRDefault="007B6F14" w:rsidP="007B6F14">
      <w:pPr>
        <w:numPr>
          <w:ilvl w:val="1"/>
          <w:numId w:val="3"/>
        </w:numPr>
        <w:spacing w:after="168" w:line="259" w:lineRule="auto"/>
        <w:ind w:hanging="360"/>
      </w:pPr>
      <w:r w:rsidRPr="00D7512C">
        <w:t xml:space="preserve">Stomach ache </w:t>
      </w:r>
    </w:p>
    <w:p w14:paraId="3EE2A556" w14:textId="77777777" w:rsidR="007B6F14" w:rsidRPr="00D7512C" w:rsidRDefault="007B6F14" w:rsidP="007B6F14">
      <w:pPr>
        <w:numPr>
          <w:ilvl w:val="1"/>
          <w:numId w:val="3"/>
        </w:numPr>
        <w:spacing w:after="168" w:line="259" w:lineRule="auto"/>
        <w:ind w:hanging="360"/>
      </w:pPr>
      <w:r w:rsidRPr="00D7512C">
        <w:t>Headache</w:t>
      </w:r>
    </w:p>
    <w:p w14:paraId="17EDA4F1" w14:textId="77777777" w:rsidR="007B6F14" w:rsidRPr="00D7512C" w:rsidRDefault="007B6F14" w:rsidP="007B6F14">
      <w:pPr>
        <w:numPr>
          <w:ilvl w:val="1"/>
          <w:numId w:val="3"/>
        </w:numPr>
        <w:spacing w:after="168" w:line="259" w:lineRule="auto"/>
        <w:ind w:hanging="360"/>
      </w:pPr>
      <w:r w:rsidRPr="00D7512C">
        <w:t>Vomiting</w:t>
      </w:r>
    </w:p>
    <w:p w14:paraId="12DD7D15" w14:textId="77777777" w:rsidR="007B6F14" w:rsidRPr="00D7512C" w:rsidRDefault="007B6F14" w:rsidP="007B6F14">
      <w:pPr>
        <w:numPr>
          <w:ilvl w:val="1"/>
          <w:numId w:val="3"/>
        </w:numPr>
        <w:spacing w:after="168" w:line="259" w:lineRule="auto"/>
        <w:ind w:hanging="360"/>
      </w:pPr>
      <w:r w:rsidRPr="00D7512C">
        <w:t>Nausea</w:t>
      </w:r>
    </w:p>
    <w:p w14:paraId="561445B3" w14:textId="77777777" w:rsidR="007B6F14" w:rsidRPr="00D7512C" w:rsidRDefault="007B6F14" w:rsidP="007B6F14">
      <w:pPr>
        <w:numPr>
          <w:ilvl w:val="1"/>
          <w:numId w:val="3"/>
        </w:numPr>
        <w:spacing w:after="168" w:line="259" w:lineRule="auto"/>
        <w:ind w:hanging="360"/>
      </w:pPr>
      <w:r w:rsidRPr="00D7512C">
        <w:t>Sleep disturbance</w:t>
      </w:r>
    </w:p>
    <w:p w14:paraId="62C2D145" w14:textId="77777777" w:rsidR="007B6F14" w:rsidRPr="00D7512C" w:rsidRDefault="007B6F14" w:rsidP="007B6F14">
      <w:pPr>
        <w:numPr>
          <w:ilvl w:val="1"/>
          <w:numId w:val="3"/>
        </w:numPr>
        <w:spacing w:after="168" w:line="259" w:lineRule="auto"/>
        <w:ind w:hanging="360"/>
      </w:pPr>
      <w:r w:rsidRPr="00D7512C">
        <w:t>Bloating</w:t>
      </w:r>
    </w:p>
    <w:p w14:paraId="66E33DD3" w14:textId="77777777" w:rsidR="007B6F14" w:rsidRPr="00D7512C" w:rsidRDefault="007B6F14" w:rsidP="007B6F14">
      <w:pPr>
        <w:numPr>
          <w:ilvl w:val="1"/>
          <w:numId w:val="3"/>
        </w:numPr>
        <w:spacing w:after="395"/>
        <w:ind w:hanging="360"/>
      </w:pPr>
      <w:r w:rsidRPr="00D7512C">
        <w:t>Malaise</w:t>
      </w:r>
    </w:p>
    <w:p w14:paraId="36C7A7DC" w14:textId="77777777" w:rsidR="007B6F14" w:rsidRPr="00D7512C" w:rsidRDefault="007B6F14" w:rsidP="007B6F14">
      <w:pPr>
        <w:numPr>
          <w:ilvl w:val="0"/>
          <w:numId w:val="3"/>
        </w:numPr>
        <w:spacing w:line="259" w:lineRule="auto"/>
        <w:ind w:hanging="780"/>
      </w:pPr>
      <w:r w:rsidRPr="00D7512C">
        <w:t>How satisfied are you with the preparation you followed for the colonoscopy?</w:t>
      </w:r>
    </w:p>
    <w:p w14:paraId="247F8574" w14:textId="77777777" w:rsidR="007B6F14" w:rsidRPr="00D7512C" w:rsidRDefault="007B6F14" w:rsidP="007B6F14">
      <w:pPr>
        <w:spacing w:line="259" w:lineRule="auto"/>
        <w:ind w:left="-3"/>
      </w:pPr>
      <w:r w:rsidRPr="00D7512C">
        <w:t>Not satisfied at all</w:t>
      </w:r>
    </w:p>
    <w:p w14:paraId="4B2F8782" w14:textId="77777777" w:rsidR="007B6F14" w:rsidRPr="00D7512C" w:rsidRDefault="007B6F14" w:rsidP="007B6F14">
      <w:pPr>
        <w:spacing w:line="259" w:lineRule="auto"/>
        <w:ind w:left="-3"/>
      </w:pPr>
      <w:r w:rsidRPr="00D7512C">
        <w:t>Not satisfied</w:t>
      </w:r>
    </w:p>
    <w:p w14:paraId="796E744B" w14:textId="77777777" w:rsidR="007B6F14" w:rsidRPr="00D7512C" w:rsidRDefault="007B6F14" w:rsidP="007B6F14">
      <w:pPr>
        <w:spacing w:after="328" w:line="262" w:lineRule="auto"/>
        <w:ind w:left="-3" w:right="6375"/>
      </w:pPr>
      <w:r w:rsidRPr="00D7512C">
        <w:t>A little bit satisfied Satisfied</w:t>
      </w:r>
    </w:p>
    <w:p w14:paraId="1D705AEF" w14:textId="77777777" w:rsidR="007B6F14" w:rsidRPr="00D7512C" w:rsidRDefault="007B6F14" w:rsidP="007B6F14">
      <w:pPr>
        <w:numPr>
          <w:ilvl w:val="0"/>
          <w:numId w:val="4"/>
        </w:numPr>
        <w:spacing w:line="259" w:lineRule="auto"/>
        <w:ind w:hanging="780"/>
      </w:pPr>
      <w:r w:rsidRPr="00D7512C">
        <w:t>Are you going to follow the same preparation for the next colonoscopy?</w:t>
      </w:r>
    </w:p>
    <w:p w14:paraId="7A5D35B3" w14:textId="77777777" w:rsidR="007B6F14" w:rsidRPr="00D7512C" w:rsidRDefault="007B6F14" w:rsidP="007B6F14">
      <w:pPr>
        <w:spacing w:line="262" w:lineRule="auto"/>
        <w:ind w:left="-3" w:right="195"/>
      </w:pPr>
      <w:r w:rsidRPr="00D7512C">
        <w:t>Yes    Why?: ……………………………………………………………………………….. No     Why?: ………………………………………………………………………………..</w:t>
      </w:r>
    </w:p>
    <w:p w14:paraId="64E1FAAD" w14:textId="77777777" w:rsidR="007B6F14" w:rsidRPr="00D7512C" w:rsidRDefault="007B6F14" w:rsidP="007B6F14">
      <w:pPr>
        <w:spacing w:after="357" w:line="265" w:lineRule="auto"/>
        <w:ind w:left="-3"/>
        <w:jc w:val="left"/>
      </w:pPr>
      <w:r w:rsidRPr="00D7512C">
        <w:rPr>
          <w:b/>
          <w:sz w:val="22"/>
        </w:rPr>
        <w:t>Appendix 4: Data Collection Form for Group B (English Form)</w:t>
      </w:r>
    </w:p>
    <w:p w14:paraId="4C5AB95B" w14:textId="77777777" w:rsidR="007B6F14" w:rsidRPr="00D7512C" w:rsidRDefault="007B6F14" w:rsidP="007B6F14">
      <w:pPr>
        <w:spacing w:after="158" w:line="259" w:lineRule="auto"/>
        <w:ind w:left="-3"/>
        <w:jc w:val="left"/>
      </w:pPr>
      <w:r w:rsidRPr="00D7512C">
        <w:rPr>
          <w:u w:val="single" w:color="000000"/>
        </w:rPr>
        <w:t>Group B</w:t>
      </w:r>
    </w:p>
    <w:p w14:paraId="4F85B139" w14:textId="77777777" w:rsidR="007B6F14" w:rsidRPr="00D7512C" w:rsidRDefault="007B6F14" w:rsidP="007B6F14">
      <w:pPr>
        <w:spacing w:after="158" w:line="259" w:lineRule="auto"/>
        <w:ind w:left="-3"/>
        <w:jc w:val="left"/>
      </w:pPr>
      <w:r w:rsidRPr="00D7512C">
        <w:rPr>
          <w:u w:val="single" w:color="000000"/>
        </w:rPr>
        <w:t>Preparation 2:</w:t>
      </w:r>
    </w:p>
    <w:p w14:paraId="56ECB764" w14:textId="77777777" w:rsidR="007B6F14" w:rsidRPr="00D7512C" w:rsidRDefault="007B6F14" w:rsidP="007B6F14">
      <w:pPr>
        <w:spacing w:after="158" w:line="259" w:lineRule="auto"/>
        <w:ind w:left="-3"/>
      </w:pPr>
      <w:r w:rsidRPr="00D7512C">
        <w:lastRenderedPageBreak/>
        <w:t>Before colonoscopy, the patient should adhere to the following instructions:</w:t>
      </w:r>
    </w:p>
    <w:p w14:paraId="52444F71" w14:textId="77777777" w:rsidR="007B6F14" w:rsidRPr="00D7512C" w:rsidRDefault="007B6F14" w:rsidP="007B6F14">
      <w:pPr>
        <w:numPr>
          <w:ilvl w:val="0"/>
          <w:numId w:val="4"/>
        </w:numPr>
        <w:spacing w:after="160" w:line="257" w:lineRule="auto"/>
        <w:ind w:hanging="780"/>
      </w:pPr>
      <w:r w:rsidRPr="00D7512C">
        <w:t>During the 24 hours before colonoscopy, he should follow a soft diet including exclusive sorts of food: Maggi soup, Jello, Custard, Laban, Labneh (without bread), filtered juice.</w:t>
      </w:r>
    </w:p>
    <w:p w14:paraId="21A89345" w14:textId="77777777" w:rsidR="007B6F14" w:rsidRPr="00D7512C" w:rsidRDefault="007B6F14" w:rsidP="007B6F14">
      <w:pPr>
        <w:numPr>
          <w:ilvl w:val="0"/>
          <w:numId w:val="4"/>
        </w:numPr>
        <w:spacing w:after="160" w:line="257" w:lineRule="auto"/>
        <w:ind w:hanging="780"/>
      </w:pPr>
      <w:r w:rsidRPr="00D7512C">
        <w:t>Take 4 sachets of PEG preparation dissolved in 4 liters of water, from 4:00 PM to11:00 PM on the day before the colonoscopy.</w:t>
      </w:r>
    </w:p>
    <w:p w14:paraId="5B268326" w14:textId="77777777" w:rsidR="007B6F14" w:rsidRPr="00D7512C" w:rsidRDefault="007B6F14" w:rsidP="007B6F14">
      <w:pPr>
        <w:spacing w:after="201" w:line="265" w:lineRule="auto"/>
        <w:ind w:left="-3"/>
        <w:jc w:val="left"/>
      </w:pPr>
      <w:r w:rsidRPr="00D7512C">
        <w:rPr>
          <w:i/>
        </w:rPr>
        <w:t>The colonoscopy will be scheduled between 8:00AM and 10:00 AM.</w:t>
      </w:r>
    </w:p>
    <w:p w14:paraId="6F8234C6" w14:textId="77777777" w:rsidR="007B6F14" w:rsidRPr="00D7512C" w:rsidRDefault="007B6F14" w:rsidP="007B6F14">
      <w:pPr>
        <w:spacing w:after="229" w:line="259" w:lineRule="auto"/>
        <w:ind w:left="-27" w:right="-29" w:firstLine="0"/>
        <w:jc w:val="left"/>
      </w:pPr>
      <w:r w:rsidRPr="00D7512C">
        <w:rPr>
          <w:rFonts w:ascii="Calibri" w:eastAsia="Calibri" w:hAnsi="Calibri" w:cs="Calibri"/>
          <w:noProof/>
          <w:sz w:val="22"/>
          <w:lang w:val="en-US" w:eastAsia="en-US"/>
        </w:rPr>
        <mc:AlternateContent>
          <mc:Choice Requires="wpg">
            <w:drawing>
              <wp:inline distT="0" distB="0" distL="0" distR="0" wp14:anchorId="4A31BD3F" wp14:editId="7135FC87">
                <wp:extent cx="5828665" cy="9525"/>
                <wp:effectExtent l="0" t="0" r="0" b="0"/>
                <wp:docPr id="43161" name="Group 43161"/>
                <wp:cNvGraphicFramePr/>
                <a:graphic xmlns:a="http://schemas.openxmlformats.org/drawingml/2006/main">
                  <a:graphicData uri="http://schemas.microsoft.com/office/word/2010/wordprocessingGroup">
                    <wpg:wgp>
                      <wpg:cNvGrpSpPr/>
                      <wpg:grpSpPr>
                        <a:xfrm>
                          <a:off x="0" y="0"/>
                          <a:ext cx="5828665" cy="9525"/>
                          <a:chOff x="0" y="0"/>
                          <a:chExt cx="5828665" cy="9525"/>
                        </a:xfrm>
                      </wpg:grpSpPr>
                      <wps:wsp>
                        <wps:cNvPr id="3835" name="Shape 3835"/>
                        <wps:cNvSpPr/>
                        <wps:spPr>
                          <a:xfrm>
                            <a:off x="0" y="0"/>
                            <a:ext cx="5828665" cy="0"/>
                          </a:xfrm>
                          <a:custGeom>
                            <a:avLst/>
                            <a:gdLst/>
                            <a:ahLst/>
                            <a:cxnLst/>
                            <a:rect l="0" t="0" r="0" b="0"/>
                            <a:pathLst>
                              <a:path w="5828665">
                                <a:moveTo>
                                  <a:pt x="0" y="0"/>
                                </a:moveTo>
                                <a:lnTo>
                                  <a:pt x="5828665" y="0"/>
                                </a:lnTo>
                              </a:path>
                            </a:pathLst>
                          </a:custGeom>
                          <a:ln w="952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4DA2C03" id="Group 43161" o:spid="_x0000_s1026" style="width:458.95pt;height:.75pt;mso-position-horizontal-relative:char;mso-position-vertical-relative:line" coordsize="5828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">
                <v:shape id="Shape 3835" o:spid="_x0000_s1027" style="position:absolute;width:58286;height:0;visibility:visible;mso-wrap-style:square;v-text-anchor:top" coordsize="58286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" path="m,l5828665,e" filled="f">
                  <v:stroke miterlimit="83231f" joinstyle="miter"/>
                  <v:path arrowok="t" textboxrect="0,0,5828665,0"/>
                </v:shape>
                <w10:anchorlock/>
              </v:group>
            </w:pict>
          </mc:Fallback>
        </mc:AlternateContent>
      </w:r>
    </w:p>
    <w:p w14:paraId="712F8650" w14:textId="77777777" w:rsidR="007B6F14" w:rsidRPr="00D7512C" w:rsidRDefault="007B6F14" w:rsidP="007B6F14">
      <w:pPr>
        <w:spacing w:after="0" w:line="264" w:lineRule="auto"/>
        <w:ind w:left="-3"/>
        <w:jc w:val="left"/>
      </w:pPr>
      <w:r w:rsidRPr="00D7512C">
        <w:rPr>
          <w:b/>
        </w:rPr>
        <w:t>If you are 18 years old or older and interested in participating in a study to evaluate the efficacy of pre-colonoscopic preparation followed by the patient and its impact on the result of colonoscopy, please fill out this form before the procedure and give it to the nurse or resident.</w:t>
      </w:r>
    </w:p>
    <w:p w14:paraId="4740AAF7" w14:textId="77777777" w:rsidR="007B6F14" w:rsidRPr="00D7512C" w:rsidRDefault="007B6F14" w:rsidP="007B6F14">
      <w:pPr>
        <w:spacing w:after="0" w:line="264" w:lineRule="auto"/>
        <w:ind w:left="-3"/>
        <w:jc w:val="left"/>
      </w:pPr>
      <w:r w:rsidRPr="00D7512C">
        <w:rPr>
          <w:b/>
        </w:rPr>
        <w:t>It will not take more than 2 minutes.</w:t>
      </w:r>
    </w:p>
    <w:p w14:paraId="16EBA1F8" w14:textId="77777777" w:rsidR="007B6F14" w:rsidRPr="00D7512C" w:rsidRDefault="007B6F14" w:rsidP="007B6F14">
      <w:pPr>
        <w:spacing w:after="0" w:line="264" w:lineRule="auto"/>
        <w:ind w:left="-3"/>
        <w:jc w:val="left"/>
      </w:pPr>
      <w:r w:rsidRPr="00D7512C">
        <w:rPr>
          <w:b/>
        </w:rPr>
        <w:t>We are concerned to inform you that all information will remain confidential and will be used only for scientific purposes.</w:t>
      </w:r>
    </w:p>
    <w:p w14:paraId="68B17192" w14:textId="77777777" w:rsidR="007B6F14" w:rsidRPr="00D7512C" w:rsidRDefault="007B6F14" w:rsidP="007B6F14">
      <w:pPr>
        <w:spacing w:after="291" w:line="264" w:lineRule="auto"/>
        <w:ind w:left="-3"/>
        <w:jc w:val="left"/>
      </w:pPr>
      <w:r w:rsidRPr="00D7512C">
        <w:rPr>
          <w:b/>
        </w:rPr>
        <w:t>Your refusal to participate in the study does not in any way deprive you of your legal rights or exempt the doctor from his/her professional or legal responsibilities.</w:t>
      </w:r>
    </w:p>
    <w:p w14:paraId="7A5EDD01" w14:textId="77777777" w:rsidR="007B6F14" w:rsidRPr="00D7512C" w:rsidRDefault="007B6F14" w:rsidP="007B6F14">
      <w:pPr>
        <w:spacing w:after="324" w:line="264" w:lineRule="auto"/>
        <w:ind w:left="-3"/>
        <w:jc w:val="left"/>
      </w:pPr>
      <w:r w:rsidRPr="00D7512C">
        <w:rPr>
          <w:b/>
        </w:rPr>
        <w:t>Select the appropriate answer:</w:t>
      </w:r>
    </w:p>
    <w:p w14:paraId="24516FF1" w14:textId="77777777" w:rsidR="007B6F14" w:rsidRPr="00D7512C" w:rsidRDefault="007B6F14" w:rsidP="007B6F14">
      <w:pPr>
        <w:numPr>
          <w:ilvl w:val="0"/>
          <w:numId w:val="5"/>
        </w:numPr>
        <w:spacing w:line="259" w:lineRule="auto"/>
        <w:ind w:hanging="780"/>
      </w:pPr>
      <w:r w:rsidRPr="00D7512C">
        <w:t xml:space="preserve">Which preparation have you followed?    </w:t>
      </w:r>
    </w:p>
    <w:p w14:paraId="63403EB3" w14:textId="77777777" w:rsidR="007B6F14" w:rsidRPr="00D7512C" w:rsidRDefault="007B6F14" w:rsidP="007B6F14">
      <w:pPr>
        <w:spacing w:line="259" w:lineRule="auto"/>
        <w:ind w:left="-3"/>
      </w:pPr>
      <w:r w:rsidRPr="00D7512C">
        <w:t>Preparation 1</w:t>
      </w:r>
    </w:p>
    <w:p w14:paraId="32B2442D" w14:textId="77777777" w:rsidR="007B6F14" w:rsidRPr="00D7512C" w:rsidRDefault="007B6F14" w:rsidP="007B6F14">
      <w:pPr>
        <w:spacing w:after="331" w:line="259" w:lineRule="auto"/>
        <w:ind w:left="-3"/>
      </w:pPr>
      <w:r w:rsidRPr="00D7512C">
        <w:t>Preparation 2</w:t>
      </w:r>
    </w:p>
    <w:p w14:paraId="7BEE4271" w14:textId="77777777" w:rsidR="007B6F14" w:rsidRPr="00D7512C" w:rsidRDefault="007B6F14" w:rsidP="007B6F14">
      <w:pPr>
        <w:numPr>
          <w:ilvl w:val="0"/>
          <w:numId w:val="5"/>
        </w:numPr>
        <w:spacing w:line="259" w:lineRule="auto"/>
        <w:ind w:hanging="780"/>
      </w:pPr>
      <w:r w:rsidRPr="00D7512C">
        <w:t>Indication of colonoscopy:</w:t>
      </w:r>
    </w:p>
    <w:p w14:paraId="7E77EFEB" w14:textId="77777777" w:rsidR="007B6F14" w:rsidRPr="00D7512C" w:rsidRDefault="007B6F14" w:rsidP="007B6F14">
      <w:pPr>
        <w:spacing w:line="259" w:lineRule="auto"/>
        <w:ind w:left="-3"/>
      </w:pPr>
      <w:r w:rsidRPr="00D7512C">
        <w:t>Surveillance</w:t>
      </w:r>
    </w:p>
    <w:p w14:paraId="5A3C08C6" w14:textId="77777777" w:rsidR="007B6F14" w:rsidRPr="00D7512C" w:rsidRDefault="007B6F14" w:rsidP="007B6F14">
      <w:pPr>
        <w:spacing w:line="259" w:lineRule="auto"/>
        <w:ind w:left="-3"/>
      </w:pPr>
      <w:r w:rsidRPr="00D7512C">
        <w:t>Screening</w:t>
      </w:r>
    </w:p>
    <w:p w14:paraId="4C297E41" w14:textId="77777777" w:rsidR="007B6F14" w:rsidRPr="00D7512C" w:rsidRDefault="007B6F14" w:rsidP="007B6F14">
      <w:pPr>
        <w:spacing w:line="259" w:lineRule="auto"/>
        <w:ind w:left="-3"/>
      </w:pPr>
      <w:r w:rsidRPr="00D7512C">
        <w:t>Bleeding</w:t>
      </w:r>
    </w:p>
    <w:p w14:paraId="6EDD53C9" w14:textId="77777777" w:rsidR="007B6F14" w:rsidRPr="00D7512C" w:rsidRDefault="007B6F14" w:rsidP="007B6F14">
      <w:pPr>
        <w:spacing w:line="259" w:lineRule="auto"/>
        <w:ind w:left="-3"/>
      </w:pPr>
      <w:r w:rsidRPr="00D7512C">
        <w:t>Change in bowel habits (constipation/diarrhea)</w:t>
      </w:r>
    </w:p>
    <w:p w14:paraId="3BE42D7F" w14:textId="77777777" w:rsidR="007B6F14" w:rsidRPr="00D7512C" w:rsidRDefault="007B6F14" w:rsidP="007B6F14">
      <w:pPr>
        <w:spacing w:line="259" w:lineRule="auto"/>
        <w:ind w:left="-3"/>
      </w:pPr>
      <w:r w:rsidRPr="00D7512C">
        <w:t>Inflammation</w:t>
      </w:r>
    </w:p>
    <w:p w14:paraId="3BB23522" w14:textId="77777777" w:rsidR="007B6F14" w:rsidRPr="00D7512C" w:rsidRDefault="007B6F14" w:rsidP="007B6F14">
      <w:pPr>
        <w:spacing w:line="259" w:lineRule="auto"/>
        <w:ind w:left="-3"/>
      </w:pPr>
      <w:r w:rsidRPr="00D7512C">
        <w:t>Pain</w:t>
      </w:r>
    </w:p>
    <w:p w14:paraId="3EAD2494" w14:textId="77777777" w:rsidR="007B6F14" w:rsidRPr="00D7512C" w:rsidRDefault="007B6F14" w:rsidP="007B6F14">
      <w:pPr>
        <w:spacing w:line="259" w:lineRule="auto"/>
        <w:ind w:left="-3"/>
      </w:pPr>
      <w:r w:rsidRPr="00D7512C">
        <w:t xml:space="preserve"> Other</w:t>
      </w:r>
    </w:p>
    <w:p w14:paraId="136129B2" w14:textId="77777777" w:rsidR="007B6F14" w:rsidRPr="00D7512C" w:rsidRDefault="007B6F14" w:rsidP="007B6F14">
      <w:pPr>
        <w:numPr>
          <w:ilvl w:val="0"/>
          <w:numId w:val="5"/>
        </w:numPr>
        <w:spacing w:line="259" w:lineRule="auto"/>
        <w:ind w:hanging="780"/>
      </w:pPr>
      <w:r w:rsidRPr="00D7512C">
        <w:t>Age:</w:t>
      </w:r>
    </w:p>
    <w:p w14:paraId="118942AC" w14:textId="77777777" w:rsidR="007B6F14" w:rsidRPr="00D7512C" w:rsidRDefault="007B6F14" w:rsidP="007B6F14">
      <w:pPr>
        <w:spacing w:line="259" w:lineRule="auto"/>
        <w:ind w:left="-3"/>
      </w:pPr>
      <w:r w:rsidRPr="00D7512C">
        <w:t>18-30</w:t>
      </w:r>
    </w:p>
    <w:p w14:paraId="59CF6C04" w14:textId="77777777" w:rsidR="007B6F14" w:rsidRPr="00D7512C" w:rsidRDefault="007B6F14" w:rsidP="007B6F14">
      <w:pPr>
        <w:spacing w:line="259" w:lineRule="auto"/>
        <w:ind w:left="-3"/>
      </w:pPr>
      <w:r w:rsidRPr="00D7512C">
        <w:t>31- 40</w:t>
      </w:r>
    </w:p>
    <w:p w14:paraId="056FC3C0" w14:textId="77777777" w:rsidR="007B6F14" w:rsidRPr="00D7512C" w:rsidRDefault="007B6F14" w:rsidP="007B6F14">
      <w:pPr>
        <w:spacing w:line="259" w:lineRule="auto"/>
        <w:ind w:left="-3"/>
      </w:pPr>
      <w:r w:rsidRPr="00D7512C">
        <w:t xml:space="preserve"> 41-50</w:t>
      </w:r>
    </w:p>
    <w:p w14:paraId="2BB55E9D" w14:textId="77777777" w:rsidR="007B6F14" w:rsidRPr="00D7512C" w:rsidRDefault="007B6F14" w:rsidP="007B6F14">
      <w:pPr>
        <w:spacing w:line="259" w:lineRule="auto"/>
        <w:ind w:left="-3"/>
      </w:pPr>
      <w:r w:rsidRPr="00D7512C">
        <w:t xml:space="preserve"> 51-60</w:t>
      </w:r>
    </w:p>
    <w:p w14:paraId="67FB79E9" w14:textId="77777777" w:rsidR="007B6F14" w:rsidRPr="00D7512C" w:rsidRDefault="007B6F14" w:rsidP="007B6F14">
      <w:pPr>
        <w:spacing w:after="523"/>
        <w:ind w:left="-3"/>
      </w:pPr>
      <w:r w:rsidRPr="00D7512C">
        <w:lastRenderedPageBreak/>
        <w:t xml:space="preserve"> 61 or older</w:t>
      </w:r>
    </w:p>
    <w:p w14:paraId="3580C76C" w14:textId="77777777" w:rsidR="007B6F14" w:rsidRPr="00D7512C" w:rsidRDefault="007B6F14" w:rsidP="007B6F14">
      <w:pPr>
        <w:numPr>
          <w:ilvl w:val="0"/>
          <w:numId w:val="6"/>
        </w:numPr>
        <w:spacing w:line="259" w:lineRule="auto"/>
        <w:ind w:hanging="780"/>
      </w:pPr>
      <w:r w:rsidRPr="00D7512C">
        <w:t>Gender:</w:t>
      </w:r>
    </w:p>
    <w:p w14:paraId="286F43AA" w14:textId="77777777" w:rsidR="007B6F14" w:rsidRPr="00D7512C" w:rsidRDefault="007B6F14" w:rsidP="007B6F14">
      <w:pPr>
        <w:spacing w:line="259" w:lineRule="auto"/>
        <w:ind w:left="-3"/>
      </w:pPr>
      <w:r w:rsidRPr="00D7512C">
        <w:t>Male</w:t>
      </w:r>
    </w:p>
    <w:p w14:paraId="4F83AAE5" w14:textId="77777777" w:rsidR="007B6F14" w:rsidRPr="00D7512C" w:rsidRDefault="007B6F14" w:rsidP="007B6F14">
      <w:pPr>
        <w:spacing w:after="331" w:line="259" w:lineRule="auto"/>
        <w:ind w:left="-3"/>
      </w:pPr>
      <w:r w:rsidRPr="00D7512C">
        <w:t>Female</w:t>
      </w:r>
    </w:p>
    <w:p w14:paraId="094000BD" w14:textId="77777777" w:rsidR="007B6F14" w:rsidRPr="00D7512C" w:rsidRDefault="007B6F14" w:rsidP="007B6F14">
      <w:pPr>
        <w:numPr>
          <w:ilvl w:val="0"/>
          <w:numId w:val="6"/>
        </w:numPr>
        <w:spacing w:after="27" w:line="268" w:lineRule="auto"/>
        <w:ind w:hanging="780"/>
      </w:pPr>
      <w:r w:rsidRPr="00D7512C">
        <w:t>Have you noticed any of the side effects mentioned below after taking your preparation?</w:t>
      </w:r>
    </w:p>
    <w:p w14:paraId="77691B90" w14:textId="77777777" w:rsidR="007B6F14" w:rsidRPr="00D7512C" w:rsidRDefault="007B6F14" w:rsidP="007B6F14">
      <w:pPr>
        <w:tabs>
          <w:tab w:val="center" w:pos="4562"/>
          <w:tab w:val="center" w:pos="7673"/>
        </w:tabs>
        <w:spacing w:after="174" w:line="259" w:lineRule="auto"/>
        <w:ind w:left="0" w:firstLine="0"/>
        <w:jc w:val="left"/>
      </w:pPr>
      <w:r w:rsidRPr="00D7512C">
        <w:rPr>
          <w:rFonts w:ascii="Calibri" w:eastAsia="Calibri" w:hAnsi="Calibri" w:cs="Calibri"/>
          <w:sz w:val="22"/>
        </w:rPr>
        <w:tab/>
      </w:r>
      <w:r w:rsidRPr="00D7512C">
        <w:t>Yes</w:t>
      </w:r>
      <w:r w:rsidRPr="00D7512C">
        <w:tab/>
        <w:t>No</w:t>
      </w:r>
    </w:p>
    <w:p w14:paraId="16535967" w14:textId="77777777" w:rsidR="007B6F14" w:rsidRPr="00D7512C" w:rsidRDefault="007B6F14" w:rsidP="007B6F14">
      <w:pPr>
        <w:spacing w:after="168" w:line="259" w:lineRule="auto"/>
        <w:ind w:left="-3"/>
      </w:pPr>
      <w:r w:rsidRPr="00D7512C">
        <w:t>1.Cramps</w:t>
      </w:r>
    </w:p>
    <w:p w14:paraId="16998216" w14:textId="77777777" w:rsidR="007B6F14" w:rsidRPr="00D7512C" w:rsidRDefault="007B6F14" w:rsidP="007B6F14">
      <w:pPr>
        <w:spacing w:after="168" w:line="259" w:lineRule="auto"/>
        <w:ind w:left="-3"/>
      </w:pPr>
      <w:r w:rsidRPr="00D7512C">
        <w:t xml:space="preserve">2.Stomach ache </w:t>
      </w:r>
    </w:p>
    <w:p w14:paraId="1A204C47" w14:textId="77777777" w:rsidR="007B6F14" w:rsidRPr="00D7512C" w:rsidRDefault="007B6F14" w:rsidP="007B6F14">
      <w:pPr>
        <w:spacing w:after="168" w:line="259" w:lineRule="auto"/>
        <w:ind w:left="-3"/>
      </w:pPr>
      <w:r w:rsidRPr="00D7512C">
        <w:t>3.Headache</w:t>
      </w:r>
    </w:p>
    <w:p w14:paraId="641B01CE" w14:textId="77777777" w:rsidR="007B6F14" w:rsidRPr="00D7512C" w:rsidRDefault="007B6F14" w:rsidP="007B6F14">
      <w:pPr>
        <w:spacing w:after="168" w:line="259" w:lineRule="auto"/>
        <w:ind w:left="-3"/>
      </w:pPr>
      <w:r w:rsidRPr="00D7512C">
        <w:t>4.Vomiting</w:t>
      </w:r>
    </w:p>
    <w:p w14:paraId="7B2116A5" w14:textId="77777777" w:rsidR="007B6F14" w:rsidRPr="00D7512C" w:rsidRDefault="007B6F14" w:rsidP="007B6F14">
      <w:pPr>
        <w:spacing w:after="168" w:line="259" w:lineRule="auto"/>
        <w:ind w:left="-3"/>
      </w:pPr>
      <w:r w:rsidRPr="00D7512C">
        <w:t>5.Nausea</w:t>
      </w:r>
    </w:p>
    <w:p w14:paraId="3F6EBDD7" w14:textId="77777777" w:rsidR="007B6F14" w:rsidRPr="00D7512C" w:rsidRDefault="007B6F14" w:rsidP="007B6F14">
      <w:pPr>
        <w:spacing w:after="168" w:line="259" w:lineRule="auto"/>
        <w:ind w:left="-3"/>
      </w:pPr>
      <w:r w:rsidRPr="00D7512C">
        <w:t>6.Sleep disturbance</w:t>
      </w:r>
    </w:p>
    <w:p w14:paraId="1675AB5D" w14:textId="77777777" w:rsidR="007B6F14" w:rsidRPr="00D7512C" w:rsidRDefault="007B6F14" w:rsidP="007B6F14">
      <w:pPr>
        <w:spacing w:after="168" w:line="259" w:lineRule="auto"/>
        <w:ind w:left="-3"/>
      </w:pPr>
      <w:r w:rsidRPr="00D7512C">
        <w:t>7.Bloating</w:t>
      </w:r>
    </w:p>
    <w:p w14:paraId="3B3BC27C" w14:textId="77777777" w:rsidR="007B6F14" w:rsidRPr="00D7512C" w:rsidRDefault="007B6F14" w:rsidP="007B6F14">
      <w:pPr>
        <w:spacing w:after="395"/>
        <w:ind w:left="-3"/>
      </w:pPr>
      <w:r w:rsidRPr="00D7512C">
        <w:t>8.Malaise</w:t>
      </w:r>
    </w:p>
    <w:p w14:paraId="7EA0F59F" w14:textId="77777777" w:rsidR="007B6F14" w:rsidRPr="00D7512C" w:rsidRDefault="007B6F14" w:rsidP="007B6F14">
      <w:pPr>
        <w:numPr>
          <w:ilvl w:val="0"/>
          <w:numId w:val="6"/>
        </w:numPr>
        <w:spacing w:line="259" w:lineRule="auto"/>
        <w:ind w:hanging="780"/>
      </w:pPr>
      <w:r w:rsidRPr="00D7512C">
        <w:t>How satisfied are you with the preparation you followed for the colonoscopy?</w:t>
      </w:r>
    </w:p>
    <w:p w14:paraId="7FFBC826" w14:textId="77777777" w:rsidR="007B6F14" w:rsidRPr="00D7512C" w:rsidRDefault="007B6F14" w:rsidP="007B6F14">
      <w:pPr>
        <w:spacing w:line="259" w:lineRule="auto"/>
        <w:ind w:left="-3"/>
      </w:pPr>
      <w:r w:rsidRPr="00D7512C">
        <w:t>Not satisfied at all</w:t>
      </w:r>
    </w:p>
    <w:p w14:paraId="793A4F84" w14:textId="77777777" w:rsidR="007B6F14" w:rsidRPr="00D7512C" w:rsidRDefault="007B6F14" w:rsidP="007B6F14">
      <w:pPr>
        <w:spacing w:line="259" w:lineRule="auto"/>
        <w:ind w:left="-3"/>
      </w:pPr>
      <w:r w:rsidRPr="00D7512C">
        <w:t>Not satisfied</w:t>
      </w:r>
    </w:p>
    <w:p w14:paraId="4D096294" w14:textId="77777777" w:rsidR="007B6F14" w:rsidRPr="00D7512C" w:rsidRDefault="007B6F14" w:rsidP="007B6F14">
      <w:pPr>
        <w:spacing w:after="328" w:line="262" w:lineRule="auto"/>
        <w:ind w:left="-3" w:right="6375"/>
      </w:pPr>
      <w:r w:rsidRPr="00D7512C">
        <w:t>A little bit satisfied Satisfied</w:t>
      </w:r>
    </w:p>
    <w:p w14:paraId="7C17A9B2" w14:textId="77777777" w:rsidR="007B6F14" w:rsidRPr="00D7512C" w:rsidRDefault="007B6F14" w:rsidP="007B6F14">
      <w:pPr>
        <w:tabs>
          <w:tab w:val="center" w:pos="4214"/>
        </w:tabs>
        <w:spacing w:line="259" w:lineRule="auto"/>
        <w:ind w:left="-13" w:firstLine="0"/>
        <w:jc w:val="left"/>
      </w:pPr>
      <w:r w:rsidRPr="00D7512C">
        <w:rPr>
          <w:rFonts w:ascii="Calibri" w:eastAsia="Calibri" w:hAnsi="Calibri" w:cs="Calibri"/>
        </w:rPr>
        <w:t>-</w:t>
      </w:r>
      <w:r w:rsidRPr="00D7512C">
        <w:rPr>
          <w:rFonts w:ascii="Calibri" w:eastAsia="Calibri" w:hAnsi="Calibri" w:cs="Calibri"/>
        </w:rPr>
        <w:tab/>
      </w:r>
      <w:r w:rsidRPr="00D7512C">
        <w:t xml:space="preserve"> Are you going to follow the same preparation for the next colonoscopy?</w:t>
      </w:r>
    </w:p>
    <w:p w14:paraId="32D5FB04" w14:textId="77777777" w:rsidR="007B6F14" w:rsidRPr="00D7512C" w:rsidRDefault="007B6F14" w:rsidP="007B6F14">
      <w:pPr>
        <w:spacing w:line="262" w:lineRule="auto"/>
        <w:ind w:left="-3" w:right="195"/>
      </w:pPr>
      <w:r w:rsidRPr="00D7512C">
        <w:t>Yes    Why?: ……………………………………………………………………………….. No     Why?: ………………………………………………………………………………..</w:t>
      </w:r>
    </w:p>
    <w:p w14:paraId="560B8AEA" w14:textId="77777777" w:rsidR="007B6F14" w:rsidRPr="00D7512C" w:rsidRDefault="007B6F14" w:rsidP="007B6F14">
      <w:pPr>
        <w:spacing w:after="357" w:line="265" w:lineRule="auto"/>
        <w:ind w:left="-3"/>
        <w:jc w:val="left"/>
      </w:pPr>
      <w:r w:rsidRPr="00D7512C">
        <w:rPr>
          <w:b/>
          <w:sz w:val="22"/>
        </w:rPr>
        <w:t>Appendix 5: Data Collection during endoscopy</w:t>
      </w:r>
    </w:p>
    <w:p w14:paraId="13DD1145" w14:textId="77777777" w:rsidR="007B6F14" w:rsidRPr="00D7512C" w:rsidRDefault="007B6F14" w:rsidP="007B6F14">
      <w:pPr>
        <w:spacing w:after="158" w:line="259" w:lineRule="auto"/>
        <w:ind w:left="-3"/>
      </w:pPr>
      <w:r w:rsidRPr="00D7512C">
        <w:t>Name of Endoscopist:</w:t>
      </w:r>
    </w:p>
    <w:p w14:paraId="22EC4AE0" w14:textId="77777777" w:rsidR="007B6F14" w:rsidRPr="00D7512C" w:rsidRDefault="007B6F14" w:rsidP="007B6F14">
      <w:pPr>
        <w:spacing w:after="191" w:line="259" w:lineRule="auto"/>
        <w:ind w:left="-3"/>
      </w:pPr>
      <w:r w:rsidRPr="00D7512C">
        <w:t>Patient’s No:</w:t>
      </w:r>
    </w:p>
    <w:p w14:paraId="5E013FCD" w14:textId="77777777" w:rsidR="007B6F14" w:rsidRPr="00D7512C" w:rsidRDefault="007B6F14" w:rsidP="007B6F14">
      <w:pPr>
        <w:tabs>
          <w:tab w:val="center" w:pos="434"/>
          <w:tab w:val="center" w:pos="2755"/>
        </w:tabs>
        <w:spacing w:after="159" w:line="264" w:lineRule="auto"/>
        <w:ind w:left="0" w:firstLine="0"/>
        <w:jc w:val="left"/>
      </w:pPr>
      <w:r w:rsidRPr="00D7512C">
        <w:rPr>
          <w:rFonts w:ascii="Calibri" w:eastAsia="Calibri" w:hAnsi="Calibri" w:cs="Calibri"/>
          <w:sz w:val="22"/>
        </w:rPr>
        <w:tab/>
      </w:r>
      <w:r w:rsidRPr="00D7512C">
        <w:t>●</w:t>
      </w:r>
      <w:r w:rsidRPr="00D7512C">
        <w:tab/>
      </w:r>
      <w:r w:rsidRPr="00D7512C">
        <w:rPr>
          <w:b/>
        </w:rPr>
        <w:t>Boston Bowel Preparation scale (BBPS)</w:t>
      </w:r>
    </w:p>
    <w:p w14:paraId="70F97FCD" w14:textId="77777777" w:rsidR="007B6F14" w:rsidRPr="00D7512C" w:rsidRDefault="007B6F14" w:rsidP="007B6F14">
      <w:pPr>
        <w:spacing w:after="160" w:line="257" w:lineRule="auto"/>
        <w:ind w:left="-3"/>
      </w:pPr>
      <w:r w:rsidRPr="00D7512C">
        <w:t xml:space="preserve">Score 0: Unprepared colon segment with mucosa not seen due to solid stool that cannot be cleared. </w:t>
      </w:r>
    </w:p>
    <w:p w14:paraId="2EA8BDA1" w14:textId="77777777" w:rsidR="007B6F14" w:rsidRPr="00D7512C" w:rsidRDefault="007B6F14" w:rsidP="007B6F14">
      <w:pPr>
        <w:spacing w:after="160" w:line="257" w:lineRule="auto"/>
        <w:ind w:left="-3"/>
      </w:pPr>
      <w:r w:rsidRPr="00D7512C">
        <w:lastRenderedPageBreak/>
        <w:t>Score 1: portion of the mucosa of the colon segment is seen, but other areas of the colon segment are not seen well due to staining, residual stool, and/or opaque liquid.</w:t>
      </w:r>
    </w:p>
    <w:p w14:paraId="1A7FA188" w14:textId="77777777" w:rsidR="007B6F14" w:rsidRPr="00D7512C" w:rsidRDefault="007B6F14" w:rsidP="007B6F14">
      <w:pPr>
        <w:spacing w:after="160" w:line="257" w:lineRule="auto"/>
        <w:ind w:left="-3"/>
      </w:pPr>
      <w:r w:rsidRPr="00D7512C">
        <w:t xml:space="preserve">Score 2: minor amount of residual staining, small fragments of stool, and/or opaque liquid are visible, but the mucosa of the colon segment are seen well. </w:t>
      </w:r>
    </w:p>
    <w:p w14:paraId="2D64A24B" w14:textId="77777777" w:rsidR="007B6F14" w:rsidRPr="00D7512C" w:rsidRDefault="007B6F14" w:rsidP="007B6F14">
      <w:pPr>
        <w:spacing w:after="342" w:line="257" w:lineRule="auto"/>
        <w:ind w:left="-3"/>
      </w:pPr>
      <w:r w:rsidRPr="00D7512C">
        <w:t xml:space="preserve">Score 3: The entire mucosa of the colon segment is seen well with no residual staining, small fragments of stool, or opaque liquid. </w:t>
      </w:r>
    </w:p>
    <w:p w14:paraId="08B2E074" w14:textId="77777777" w:rsidR="007B6F14" w:rsidRPr="00D7512C" w:rsidRDefault="007B6F14" w:rsidP="007B6F14">
      <w:pPr>
        <w:spacing w:after="432" w:line="259" w:lineRule="auto"/>
        <w:ind w:left="2" w:firstLine="0"/>
        <w:jc w:val="left"/>
      </w:pPr>
      <w:r w:rsidRPr="00D7512C">
        <w:rPr>
          <w:noProof/>
          <w:lang w:val="en-US" w:eastAsia="en-US"/>
        </w:rPr>
        <w:drawing>
          <wp:inline distT="0" distB="0" distL="0" distR="0" wp14:anchorId="3F25B916" wp14:editId="253A4627">
            <wp:extent cx="4351020" cy="1127760"/>
            <wp:effectExtent l="0" t="0" r="0" b="0"/>
            <wp:docPr id="4263" name="Picture 4263"/>
            <wp:cNvGraphicFramePr/>
            <a:graphic xmlns:a="http://schemas.openxmlformats.org/drawingml/2006/main">
              <a:graphicData uri="http://schemas.openxmlformats.org/drawingml/2006/picture">
                <pic:pic xmlns:pic="http://schemas.openxmlformats.org/drawingml/2006/picture">
                  <pic:nvPicPr>
                    <pic:cNvPr id="4263" name="Picture 4263"/>
                    <pic:cNvPicPr/>
                  </pic:nvPicPr>
                  <pic:blipFill>
                    <a:blip r:embed="rId12"/>
                    <a:stretch>
                      <a:fillRect/>
                    </a:stretch>
                  </pic:blipFill>
                  <pic:spPr>
                    <a:xfrm>
                      <a:off x="0" y="0"/>
                      <a:ext cx="4351020" cy="1127760"/>
                    </a:xfrm>
                    <a:prstGeom prst="rect">
                      <a:avLst/>
                    </a:prstGeom>
                  </pic:spPr>
                </pic:pic>
              </a:graphicData>
            </a:graphic>
          </wp:inline>
        </w:drawing>
      </w:r>
    </w:p>
    <w:p w14:paraId="51598760" w14:textId="77777777" w:rsidR="007B6F14" w:rsidRPr="00D7512C" w:rsidRDefault="007B6F14" w:rsidP="007B6F14">
      <w:pPr>
        <w:spacing w:after="153" w:line="264" w:lineRule="auto"/>
        <w:ind w:left="-3"/>
        <w:jc w:val="left"/>
      </w:pPr>
      <w:r w:rsidRPr="00D7512C">
        <w:rPr>
          <w:b/>
        </w:rPr>
        <w:t>Bowel cleanliness score:</w:t>
      </w:r>
    </w:p>
    <w:p w14:paraId="72AB416B" w14:textId="77777777" w:rsidR="007B6F14" w:rsidRPr="00D7512C" w:rsidRDefault="007B6F14" w:rsidP="007B6F14">
      <w:pPr>
        <w:spacing w:after="158" w:line="259" w:lineRule="auto"/>
        <w:ind w:left="-3"/>
      </w:pPr>
      <w:r w:rsidRPr="00D7512C">
        <w:t xml:space="preserve">Left colon (descending and sigmoid colon, and rectum):    0     1     2     3 </w:t>
      </w:r>
    </w:p>
    <w:p w14:paraId="2EF99404" w14:textId="77777777" w:rsidR="007B6F14" w:rsidRPr="00D7512C" w:rsidRDefault="007B6F14" w:rsidP="007B6F14">
      <w:pPr>
        <w:spacing w:after="33"/>
        <w:ind w:left="-3"/>
      </w:pPr>
      <w:r w:rsidRPr="00D7512C">
        <w:t xml:space="preserve">Transverse (includes hepatic and splenic flexures):             0     1     2     3                         Right colon (cecum and ascending colon):                           0      1     2     3 </w:t>
      </w:r>
    </w:p>
    <w:p w14:paraId="37B037E4" w14:textId="77777777" w:rsidR="007B6F14" w:rsidRPr="00D7512C" w:rsidRDefault="007B6F14" w:rsidP="007B6F14">
      <w:pPr>
        <w:spacing w:after="186" w:line="264" w:lineRule="auto"/>
        <w:ind w:left="-3"/>
        <w:jc w:val="left"/>
      </w:pPr>
      <w:r w:rsidRPr="00D7512C">
        <w:rPr>
          <w:b/>
        </w:rPr>
        <w:t xml:space="preserve">Total score: </w:t>
      </w:r>
      <w:r w:rsidRPr="00D7512C">
        <w:t>……………...</w:t>
      </w:r>
    </w:p>
    <w:p w14:paraId="7E5D08E1" w14:textId="77777777" w:rsidR="007B6F14" w:rsidRPr="00D7512C" w:rsidRDefault="007B6F14" w:rsidP="007B6F14">
      <w:pPr>
        <w:tabs>
          <w:tab w:val="center" w:pos="434"/>
          <w:tab w:val="center" w:pos="1552"/>
        </w:tabs>
        <w:spacing w:after="298" w:line="264" w:lineRule="auto"/>
        <w:ind w:left="0" w:firstLine="0"/>
        <w:jc w:val="left"/>
      </w:pPr>
      <w:r w:rsidRPr="00D7512C">
        <w:rPr>
          <w:rFonts w:ascii="Calibri" w:eastAsia="Calibri" w:hAnsi="Calibri" w:cs="Calibri"/>
          <w:sz w:val="22"/>
        </w:rPr>
        <w:tab/>
      </w:r>
      <w:r w:rsidRPr="00D7512C">
        <w:t>●</w:t>
      </w:r>
      <w:r w:rsidRPr="00D7512C">
        <w:tab/>
      </w:r>
      <w:r w:rsidRPr="00D7512C">
        <w:rPr>
          <w:b/>
        </w:rPr>
        <w:t>Polyp detection:</w:t>
      </w:r>
    </w:p>
    <w:p w14:paraId="522AA4E3" w14:textId="77777777" w:rsidR="007B6F14" w:rsidRPr="00D7512C" w:rsidRDefault="007B6F14" w:rsidP="007B6F14">
      <w:pPr>
        <w:spacing w:line="259" w:lineRule="auto"/>
        <w:ind w:left="-3"/>
      </w:pPr>
      <w:r w:rsidRPr="00D7512C">
        <w:rPr>
          <w:rFonts w:ascii="Calibri" w:eastAsia="Calibri" w:hAnsi="Calibri" w:cs="Calibri"/>
          <w:noProof/>
          <w:sz w:val="22"/>
          <w:lang w:val="en-US" w:eastAsia="en-US"/>
        </w:rPr>
        <mc:AlternateContent>
          <mc:Choice Requires="wpg">
            <w:drawing>
              <wp:anchor distT="0" distB="0" distL="114300" distR="114300" simplePos="0" relativeHeight="251659264" behindDoc="1" locked="0" layoutInCell="1" allowOverlap="1" wp14:anchorId="47A212BF" wp14:editId="2FB5F54A">
                <wp:simplePos x="0" y="0"/>
                <wp:positionH relativeFrom="column">
                  <wp:posOffset>513080</wp:posOffset>
                </wp:positionH>
                <wp:positionV relativeFrom="paragraph">
                  <wp:posOffset>-38756</wp:posOffset>
                </wp:positionV>
                <wp:extent cx="137160" cy="144780"/>
                <wp:effectExtent l="0" t="0" r="0" b="0"/>
                <wp:wrapNone/>
                <wp:docPr id="44381" name="Group 44381"/>
                <wp:cNvGraphicFramePr/>
                <a:graphic xmlns:a="http://schemas.openxmlformats.org/drawingml/2006/main">
                  <a:graphicData uri="http://schemas.microsoft.com/office/word/2010/wordprocessingGroup">
                    <wpg:wgp>
                      <wpg:cNvGrpSpPr/>
                      <wpg:grpSpPr>
                        <a:xfrm>
                          <a:off x="0" y="0"/>
                          <a:ext cx="137160" cy="144780"/>
                          <a:chOff x="0" y="0"/>
                          <a:chExt cx="137160" cy="144780"/>
                        </a:xfrm>
                      </wpg:grpSpPr>
                      <wps:wsp>
                        <wps:cNvPr id="4255" name="Shape 4255"/>
                        <wps:cNvSpPr/>
                        <wps:spPr>
                          <a:xfrm>
                            <a:off x="0" y="0"/>
                            <a:ext cx="137160" cy="144780"/>
                          </a:xfrm>
                          <a:custGeom>
                            <a:avLst/>
                            <a:gdLst/>
                            <a:ahLst/>
                            <a:cxnLst/>
                            <a:rect l="0" t="0" r="0" b="0"/>
                            <a:pathLst>
                              <a:path w="137160" h="144780">
                                <a:moveTo>
                                  <a:pt x="0" y="72390"/>
                                </a:moveTo>
                                <a:cubicBezTo>
                                  <a:pt x="0" y="53874"/>
                                  <a:pt x="6730" y="36046"/>
                                  <a:pt x="18794" y="22604"/>
                                </a:cubicBezTo>
                                <a:cubicBezTo>
                                  <a:pt x="31740" y="8180"/>
                                  <a:pt x="49757" y="0"/>
                                  <a:pt x="68580" y="0"/>
                                </a:cubicBezTo>
                                <a:cubicBezTo>
                                  <a:pt x="87403" y="0"/>
                                  <a:pt x="105420" y="8180"/>
                                  <a:pt x="118366" y="22604"/>
                                </a:cubicBezTo>
                                <a:cubicBezTo>
                                  <a:pt x="130430" y="36046"/>
                                  <a:pt x="137160" y="53874"/>
                                  <a:pt x="137160" y="72390"/>
                                </a:cubicBezTo>
                                <a:cubicBezTo>
                                  <a:pt x="137160" y="90906"/>
                                  <a:pt x="130430" y="108734"/>
                                  <a:pt x="118366" y="122175"/>
                                </a:cubicBezTo>
                                <a:cubicBezTo>
                                  <a:pt x="105420" y="136599"/>
                                  <a:pt x="87403" y="144780"/>
                                  <a:pt x="68580" y="144780"/>
                                </a:cubicBezTo>
                                <a:cubicBezTo>
                                  <a:pt x="49757" y="144780"/>
                                  <a:pt x="31740" y="136599"/>
                                  <a:pt x="18794" y="122175"/>
                                </a:cubicBezTo>
                                <a:cubicBezTo>
                                  <a:pt x="6730" y="108734"/>
                                  <a:pt x="0" y="90906"/>
                                  <a:pt x="0" y="72390"/>
                                </a:cubicBezTo>
                                <a:close/>
                              </a:path>
                            </a:pathLst>
                          </a:custGeom>
                          <a:ln w="12700"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423D3A38" id="Group 44381" o:spid="_x0000_s1026" style="position:absolute;margin-left:40.4pt;margin-top:-3.05pt;width:10.8pt;height:11.4pt;z-index:-251657216" coordsize="137160,144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">
                <v:shape id="Shape 4255" o:spid="_x0000_s1027" style="position:absolute;width:137160;height:144780;visibility:visible;mso-wrap-style:square;v-text-anchor:top" coordsize="13716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" path="m,72390c,53874,6730,36046,18794,22604,31740,8180,49757,,68580,v18823,,36840,8180,49786,22604c130430,36046,137160,53874,137160,72390v,18516,-6730,36344,-18794,49785c105420,136599,87403,144780,68580,144780v-18823,,-36840,-8181,-49786,-22605c6730,108734,,90906,,72390xe" filled="f" strokeweight="1pt">
                  <v:stroke miterlimit="83231f" joinstyle="miter"/>
                  <v:path arrowok="t" textboxrect="0,0,137160,144780"/>
                </v:shape>
              </v:group>
            </w:pict>
          </mc:Fallback>
        </mc:AlternateContent>
      </w:r>
      <w:r w:rsidRPr="00D7512C">
        <w:rPr>
          <w:rFonts w:ascii="Calibri" w:eastAsia="Calibri" w:hAnsi="Calibri" w:cs="Calibri"/>
          <w:noProof/>
          <w:sz w:val="22"/>
          <w:lang w:val="en-US" w:eastAsia="en-US"/>
        </w:rPr>
        <mc:AlternateContent>
          <mc:Choice Requires="wpg">
            <w:drawing>
              <wp:anchor distT="0" distB="0" distL="114300" distR="114300" simplePos="0" relativeHeight="251660288" behindDoc="0" locked="0" layoutInCell="1" allowOverlap="1" wp14:anchorId="728FF1CB" wp14:editId="173BF7C1">
                <wp:simplePos x="0" y="0"/>
                <wp:positionH relativeFrom="column">
                  <wp:posOffset>1427480</wp:posOffset>
                </wp:positionH>
                <wp:positionV relativeFrom="paragraph">
                  <wp:posOffset>-36851</wp:posOffset>
                </wp:positionV>
                <wp:extent cx="144780" cy="521107"/>
                <wp:effectExtent l="0" t="0" r="0" b="0"/>
                <wp:wrapSquare wrapText="bothSides"/>
                <wp:docPr id="44382" name="Group 44382"/>
                <wp:cNvGraphicFramePr/>
                <a:graphic xmlns:a="http://schemas.openxmlformats.org/drawingml/2006/main">
                  <a:graphicData uri="http://schemas.microsoft.com/office/word/2010/wordprocessingGroup">
                    <wpg:wgp>
                      <wpg:cNvGrpSpPr/>
                      <wpg:grpSpPr>
                        <a:xfrm>
                          <a:off x="0" y="0"/>
                          <a:ext cx="144780" cy="521107"/>
                          <a:chOff x="0" y="0"/>
                          <a:chExt cx="144780" cy="521107"/>
                        </a:xfrm>
                      </wpg:grpSpPr>
                      <wps:wsp>
                        <wps:cNvPr id="4257" name="Shape 4257"/>
                        <wps:cNvSpPr/>
                        <wps:spPr>
                          <a:xfrm>
                            <a:off x="7620" y="376327"/>
                            <a:ext cx="137160" cy="144780"/>
                          </a:xfrm>
                          <a:custGeom>
                            <a:avLst/>
                            <a:gdLst/>
                            <a:ahLst/>
                            <a:cxnLst/>
                            <a:rect l="0" t="0" r="0" b="0"/>
                            <a:pathLst>
                              <a:path w="137160" h="144780">
                                <a:moveTo>
                                  <a:pt x="0" y="72390"/>
                                </a:moveTo>
                                <a:cubicBezTo>
                                  <a:pt x="0" y="53874"/>
                                  <a:pt x="6730" y="36046"/>
                                  <a:pt x="18794" y="22604"/>
                                </a:cubicBezTo>
                                <a:cubicBezTo>
                                  <a:pt x="31740" y="8180"/>
                                  <a:pt x="49757" y="0"/>
                                  <a:pt x="68580" y="0"/>
                                </a:cubicBezTo>
                                <a:cubicBezTo>
                                  <a:pt x="87403" y="0"/>
                                  <a:pt x="105420" y="8180"/>
                                  <a:pt x="118366" y="22604"/>
                                </a:cubicBezTo>
                                <a:cubicBezTo>
                                  <a:pt x="130430" y="36046"/>
                                  <a:pt x="137160" y="53874"/>
                                  <a:pt x="137160" y="72390"/>
                                </a:cubicBezTo>
                                <a:cubicBezTo>
                                  <a:pt x="137160" y="90906"/>
                                  <a:pt x="130430" y="108734"/>
                                  <a:pt x="118366" y="122175"/>
                                </a:cubicBezTo>
                                <a:cubicBezTo>
                                  <a:pt x="105420" y="136599"/>
                                  <a:pt x="87403" y="144780"/>
                                  <a:pt x="68580" y="144780"/>
                                </a:cubicBezTo>
                                <a:cubicBezTo>
                                  <a:pt x="49757" y="144780"/>
                                  <a:pt x="31740" y="136599"/>
                                  <a:pt x="18794" y="122175"/>
                                </a:cubicBezTo>
                                <a:cubicBezTo>
                                  <a:pt x="6730" y="108734"/>
                                  <a:pt x="0" y="90906"/>
                                  <a:pt x="0" y="72390"/>
                                </a:cubicBezTo>
                                <a:close/>
                              </a:path>
                            </a:pathLst>
                          </a:custGeom>
                          <a:ln w="12700" cap="flat">
                            <a:miter lim="127000"/>
                          </a:ln>
                        </wps:spPr>
                        <wps:style>
                          <a:lnRef idx="1">
                            <a:srgbClr val="000000"/>
                          </a:lnRef>
                          <a:fillRef idx="0">
                            <a:srgbClr val="000000">
                              <a:alpha val="0"/>
                            </a:srgbClr>
                          </a:fillRef>
                          <a:effectRef idx="0">
                            <a:scrgbClr r="0" g="0" b="0"/>
                          </a:effectRef>
                          <a:fontRef idx="none"/>
                        </wps:style>
                        <wps:bodyPr/>
                      </wps:wsp>
                      <wps:wsp>
                        <wps:cNvPr id="4259" name="Shape 4259"/>
                        <wps:cNvSpPr/>
                        <wps:spPr>
                          <a:xfrm>
                            <a:off x="0" y="0"/>
                            <a:ext cx="137160" cy="144780"/>
                          </a:xfrm>
                          <a:custGeom>
                            <a:avLst/>
                            <a:gdLst/>
                            <a:ahLst/>
                            <a:cxnLst/>
                            <a:rect l="0" t="0" r="0" b="0"/>
                            <a:pathLst>
                              <a:path w="137160" h="144780">
                                <a:moveTo>
                                  <a:pt x="0" y="72390"/>
                                </a:moveTo>
                                <a:cubicBezTo>
                                  <a:pt x="0" y="53874"/>
                                  <a:pt x="6730" y="36046"/>
                                  <a:pt x="18794" y="22604"/>
                                </a:cubicBezTo>
                                <a:cubicBezTo>
                                  <a:pt x="31740" y="8180"/>
                                  <a:pt x="49757" y="0"/>
                                  <a:pt x="68580" y="0"/>
                                </a:cubicBezTo>
                                <a:cubicBezTo>
                                  <a:pt x="87403" y="0"/>
                                  <a:pt x="105420" y="8180"/>
                                  <a:pt x="118366" y="22604"/>
                                </a:cubicBezTo>
                                <a:cubicBezTo>
                                  <a:pt x="130430" y="36046"/>
                                  <a:pt x="137160" y="53874"/>
                                  <a:pt x="137160" y="72390"/>
                                </a:cubicBezTo>
                                <a:cubicBezTo>
                                  <a:pt x="137160" y="90906"/>
                                  <a:pt x="130430" y="108734"/>
                                  <a:pt x="118366" y="122175"/>
                                </a:cubicBezTo>
                                <a:cubicBezTo>
                                  <a:pt x="105420" y="136599"/>
                                  <a:pt x="87403" y="144780"/>
                                  <a:pt x="68580" y="144780"/>
                                </a:cubicBezTo>
                                <a:cubicBezTo>
                                  <a:pt x="49757" y="144780"/>
                                  <a:pt x="31740" y="136599"/>
                                  <a:pt x="18794" y="122175"/>
                                </a:cubicBezTo>
                                <a:cubicBezTo>
                                  <a:pt x="6730" y="108734"/>
                                  <a:pt x="0" y="90906"/>
                                  <a:pt x="0" y="72390"/>
                                </a:cubicBezTo>
                                <a:close/>
                              </a:path>
                            </a:pathLst>
                          </a:custGeom>
                          <a:ln w="12700"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w:pict>
              <v:group w14:anchorId="7165A4D2" id="Group 44382" o:spid="_x0000_s1026" style="position:absolute;margin-left:112.4pt;margin-top:-2.9pt;width:11.4pt;height:41.05pt;z-index:251660288" coordsize="144780,5211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">
                <v:shape id="Shape 4257" o:spid="_x0000_s1027" style="position:absolute;left:7620;top:376327;width:137160;height:144780;visibility:visible;mso-wrap-style:square;v-text-anchor:top" coordsize="13716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" path="m,72390c,53874,6730,36046,18794,22604,31740,8180,49757,,68580,v18823,,36840,8180,49786,22604c130430,36046,137160,53874,137160,72390v,18516,-6730,36344,-18794,49785c105420,136599,87403,144780,68580,144780v-18823,,-36840,-8181,-49786,-22605c6730,108734,,90906,,72390xe" filled="f" strokeweight="1pt">
                  <v:stroke miterlimit="83231f" joinstyle="miter"/>
                  <v:path arrowok="t" textboxrect="0,0,137160,144780"/>
                </v:shape>
                <v:shape id="Shape 4259" o:spid="_x0000_s1028" style="position:absolute;width:137160;height:144780;visibility:visible;mso-wrap-style:square;v-text-anchor:top" coordsize="137160,144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" path="m,72390c,53874,6730,36046,18794,22604,31740,8180,49757,,68580,v18823,,36840,8180,49786,22604c130430,36046,137160,53874,137160,72390v,18516,-6730,36344,-18794,49785c105420,136599,87403,144780,68580,144780v-18823,,-36840,-8181,-49786,-22605c6730,108734,,90906,,72390xe" filled="f" strokeweight="1pt">
                  <v:stroke miterlimit="83231f" joinstyle="miter"/>
                  <v:path arrowok="t" textboxrect="0,0,137160,144780"/>
                </v:shape>
                <w10:wrap type="square"/>
              </v:group>
            </w:pict>
          </mc:Fallback>
        </mc:AlternateContent>
      </w:r>
      <w:r w:rsidRPr="00D7512C">
        <w:t xml:space="preserve">                    Yes</w:t>
      </w:r>
      <w:r w:rsidRPr="00D7512C">
        <w:rPr>
          <w:b/>
        </w:rPr>
        <w:t xml:space="preserve">:                    </w:t>
      </w:r>
      <w:r w:rsidRPr="00D7512C">
        <w:t xml:space="preserve">Single  </w:t>
      </w:r>
    </w:p>
    <w:p w14:paraId="490469C3" w14:textId="77777777" w:rsidR="007B6F14" w:rsidRPr="00D7512C" w:rsidRDefault="007B6F14" w:rsidP="007B6F14">
      <w:pPr>
        <w:spacing w:after="0" w:line="259" w:lineRule="auto"/>
        <w:ind w:left="722" w:firstLine="0"/>
        <w:jc w:val="left"/>
      </w:pPr>
      <w:r w:rsidRPr="00D7512C">
        <w:rPr>
          <w:b/>
        </w:rPr>
        <w:t xml:space="preserve">                                   </w:t>
      </w:r>
    </w:p>
    <w:p w14:paraId="495A3AC0" w14:textId="77777777" w:rsidR="007B6F14" w:rsidRPr="00D7512C" w:rsidRDefault="007B6F14" w:rsidP="007B6F14">
      <w:pPr>
        <w:spacing w:after="89" w:line="259" w:lineRule="auto"/>
        <w:ind w:left="-3"/>
      </w:pPr>
      <w:r w:rsidRPr="00D7512C">
        <w:rPr>
          <w:b/>
        </w:rPr>
        <w:t xml:space="preserve">                      </w:t>
      </w:r>
      <w:r w:rsidRPr="00D7512C">
        <w:t xml:space="preserve">                        </w:t>
      </w:r>
      <w:r w:rsidRPr="00D7512C">
        <w:rPr>
          <w:b/>
        </w:rPr>
        <w:t xml:space="preserve"> </w:t>
      </w:r>
      <w:r w:rsidRPr="00D7512C">
        <w:t>Multiple</w:t>
      </w:r>
    </w:p>
    <w:p w14:paraId="258CBA95" w14:textId="77777777" w:rsidR="007B6F14" w:rsidRPr="00D7512C" w:rsidRDefault="007B6F14" w:rsidP="007B6F14">
      <w:pPr>
        <w:spacing w:line="259" w:lineRule="auto"/>
        <w:ind w:left="862"/>
      </w:pPr>
      <w:r w:rsidRPr="00D7512C">
        <w:rPr>
          <w:rFonts w:ascii="Calibri" w:eastAsia="Calibri" w:hAnsi="Calibri" w:cs="Calibri"/>
          <w:noProof/>
          <w:sz w:val="22"/>
          <w:lang w:val="en-US" w:eastAsia="en-US"/>
        </w:rPr>
        <mc:AlternateContent>
          <mc:Choice Requires="wpg">
            <w:drawing>
              <wp:inline distT="0" distB="0" distL="0" distR="0" wp14:anchorId="729C5617" wp14:editId="729FAC49">
                <wp:extent cx="142876" cy="142876"/>
                <wp:effectExtent l="0" t="0" r="0" b="0"/>
                <wp:docPr id="44383" name="Group 44383"/>
                <wp:cNvGraphicFramePr/>
                <a:graphic xmlns:a="http://schemas.openxmlformats.org/drawingml/2006/main">
                  <a:graphicData uri="http://schemas.microsoft.com/office/word/2010/wordprocessingGroup">
                    <wpg:wgp>
                      <wpg:cNvGrpSpPr/>
                      <wpg:grpSpPr>
                        <a:xfrm>
                          <a:off x="0" y="0"/>
                          <a:ext cx="142876" cy="142876"/>
                          <a:chOff x="0" y="0"/>
                          <a:chExt cx="142876" cy="142876"/>
                        </a:xfrm>
                      </wpg:grpSpPr>
                      <wps:wsp>
                        <wps:cNvPr id="4261" name="Shape 4261"/>
                        <wps:cNvSpPr/>
                        <wps:spPr>
                          <a:xfrm>
                            <a:off x="0" y="0"/>
                            <a:ext cx="142876" cy="142876"/>
                          </a:xfrm>
                          <a:custGeom>
                            <a:avLst/>
                            <a:gdLst/>
                            <a:ahLst/>
                            <a:cxnLst/>
                            <a:rect l="0" t="0" r="0" b="0"/>
                            <a:pathLst>
                              <a:path w="142876" h="142876">
                                <a:moveTo>
                                  <a:pt x="142876" y="71438"/>
                                </a:moveTo>
                                <a:cubicBezTo>
                                  <a:pt x="142876" y="52499"/>
                                  <a:pt x="135344" y="34316"/>
                                  <a:pt x="121952" y="20924"/>
                                </a:cubicBezTo>
                                <a:cubicBezTo>
                                  <a:pt x="108560" y="7531"/>
                                  <a:pt x="90377" y="0"/>
                                  <a:pt x="71438" y="0"/>
                                </a:cubicBezTo>
                                <a:cubicBezTo>
                                  <a:pt x="52499" y="0"/>
                                  <a:pt x="34316" y="7531"/>
                                  <a:pt x="20924" y="20924"/>
                                </a:cubicBezTo>
                                <a:cubicBezTo>
                                  <a:pt x="7532" y="34316"/>
                                  <a:pt x="0" y="52499"/>
                                  <a:pt x="0" y="71438"/>
                                </a:cubicBezTo>
                                <a:cubicBezTo>
                                  <a:pt x="0" y="90377"/>
                                  <a:pt x="7532" y="108560"/>
                                  <a:pt x="20924" y="121952"/>
                                </a:cubicBezTo>
                                <a:cubicBezTo>
                                  <a:pt x="34316" y="135344"/>
                                  <a:pt x="52499" y="142876"/>
                                  <a:pt x="71438" y="142876"/>
                                </a:cubicBezTo>
                                <a:cubicBezTo>
                                  <a:pt x="90377" y="142876"/>
                                  <a:pt x="108560" y="135344"/>
                                  <a:pt x="121952" y="121952"/>
                                </a:cubicBezTo>
                                <a:cubicBezTo>
                                  <a:pt x="135344" y="108560"/>
                                  <a:pt x="142876" y="90377"/>
                                  <a:pt x="142876" y="71438"/>
                                </a:cubicBezTo>
                                <a:close/>
                              </a:path>
                            </a:pathLst>
                          </a:custGeom>
                          <a:ln w="25400"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76DCBD00" id="Group 44383" o:spid="_x0000_s1026" style="width:11.25pt;height:11.25pt;mso-position-horizontal-relative:char;mso-position-vertical-relative:line" coordsize="142876,1428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">
                <v:shape id="Shape 4261" o:spid="_x0000_s1027" style="position:absolute;width:142876;height:142876;visibility:visible;mso-wrap-style:square;v-text-anchor:top" coordsize="142876,1428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" path="m142876,71438v,-18939,-7532,-37122,-20924,-50514c108560,7531,90377,,71438,,52499,,34316,7531,20924,20924,7532,34316,,52499,,71438v,18939,7532,37122,20924,50514c34316,135344,52499,142876,71438,142876v18939,,37122,-7532,50514,-20924c135344,108560,142876,90377,142876,71438xe" filled="f" strokeweight="2pt">
                  <v:stroke miterlimit="83231f" joinstyle="miter"/>
                  <v:path arrowok="t" textboxrect="0,0,142876,142876"/>
                </v:shape>
                <w10:anchorlock/>
              </v:group>
            </w:pict>
          </mc:Fallback>
        </mc:AlternateContent>
      </w:r>
      <w:r w:rsidRPr="00D7512C">
        <w:rPr>
          <w:b/>
        </w:rPr>
        <w:t xml:space="preserve">  </w:t>
      </w:r>
      <w:r w:rsidRPr="00D7512C">
        <w:t xml:space="preserve">   N</w:t>
      </w:r>
      <w:r w:rsidRPr="00D7512C">
        <w:rPr>
          <w:b/>
        </w:rPr>
        <w:t>o</w:t>
      </w:r>
    </w:p>
    <w:p w14:paraId="22DEB003" w14:textId="77777777" w:rsidR="007B6F14" w:rsidRPr="00D7512C" w:rsidRDefault="007B6F14" w:rsidP="007B6F14">
      <w:pPr>
        <w:spacing w:after="357" w:line="265" w:lineRule="auto"/>
        <w:ind w:left="-3"/>
        <w:jc w:val="left"/>
      </w:pPr>
      <w:r w:rsidRPr="00D7512C">
        <w:rPr>
          <w:b/>
          <w:sz w:val="22"/>
        </w:rPr>
        <w:t>Appendix 6: Consent form</w:t>
      </w:r>
    </w:p>
    <w:p w14:paraId="54131A50" w14:textId="77777777" w:rsidR="007B6F14" w:rsidRPr="00D7512C" w:rsidRDefault="007B6F14" w:rsidP="007B6F14">
      <w:pPr>
        <w:spacing w:after="160" w:line="257" w:lineRule="auto"/>
        <w:ind w:left="-3"/>
      </w:pPr>
      <w:r w:rsidRPr="00D7512C">
        <w:t xml:space="preserve">INFORMED CONSENT FORM FOR PARTICIPATION IN A SCIENTIFIC STUDY PATIENT INFORMATION: </w:t>
      </w:r>
    </w:p>
    <w:p w14:paraId="7BE543E1" w14:textId="77777777" w:rsidR="007B6F14" w:rsidRPr="00D7512C" w:rsidRDefault="007B6F14" w:rsidP="007B6F14">
      <w:pPr>
        <w:spacing w:after="160" w:line="257" w:lineRule="auto"/>
        <w:ind w:left="-3"/>
      </w:pPr>
      <w:r w:rsidRPr="00D7512C">
        <w:t xml:space="preserve">Dear patient This document aims to request your consent to participate in one of the medical studies conducted by a group of students at the Faculty of Medical Sciences - Lebanese University. It also includes a review of the details of the study. Please read the document thoroughly and consult your doctor if there are any unclear details. </w:t>
      </w:r>
    </w:p>
    <w:p w14:paraId="256A0042" w14:textId="77777777" w:rsidR="007B6F14" w:rsidRPr="00D7512C" w:rsidRDefault="007B6F14" w:rsidP="007B6F14">
      <w:pPr>
        <w:spacing w:after="160" w:line="257" w:lineRule="auto"/>
        <w:ind w:left="-3"/>
      </w:pPr>
      <w:r w:rsidRPr="00D7512C">
        <w:t xml:space="preserve">PURPOSE OF THE STUDY: This study aims to evaluate the effectiveness of the pre colonoscopic preparation followed by the patient, and its impact on the quality of the </w:t>
      </w:r>
      <w:r w:rsidRPr="00D7512C">
        <w:lastRenderedPageBreak/>
        <w:t xml:space="preserve">colonoscopy and the patient’s comfort, in order to guide doctors toward the best preparation that allows for accurate diagnosis of colon diseases while also being the most suitable for the patient in terms of quality of life and side effects. </w:t>
      </w:r>
    </w:p>
    <w:p w14:paraId="6E989EA5" w14:textId="77777777" w:rsidR="007B6F14" w:rsidRPr="00D7512C" w:rsidRDefault="007B6F14" w:rsidP="007B6F14">
      <w:pPr>
        <w:spacing w:after="160" w:line="257" w:lineRule="auto"/>
        <w:ind w:left="-3"/>
      </w:pPr>
      <w:r w:rsidRPr="00D7512C">
        <w:t xml:space="preserve">PROCEDURE: The patient follows the instructions mentioned in a form marked by a specific number that the nurse or resident gives him on the day before the colonoscopy. Before going to the clinic the next day, the patient fills out the whole form and returns it to the person who gave it to him. After performing the colonoscopy, the doctor fills out a chart with the same form number to assess the cleanliness of the colon and the ability to see the mucosa. </w:t>
      </w:r>
    </w:p>
    <w:p w14:paraId="700B0265" w14:textId="77777777" w:rsidR="007B6F14" w:rsidRPr="00D7512C" w:rsidRDefault="007B6F14" w:rsidP="007B6F14">
      <w:pPr>
        <w:spacing w:after="160" w:line="257" w:lineRule="auto"/>
        <w:ind w:left="-3"/>
      </w:pPr>
      <w:r w:rsidRPr="00D7512C">
        <w:t xml:space="preserve">CONFIDENTIALITY: The patient will be identified by a number without knowing his identity, thus the colonoscopy result will be matched with the form marked by the same number. Only those who are conducting the study will have access to the data, which is mainly identified by numbers rather than names, with utmost care for the patient's privacy. </w:t>
      </w:r>
    </w:p>
    <w:p w14:paraId="7167D09A" w14:textId="77777777" w:rsidR="007B6F14" w:rsidRPr="00D7512C" w:rsidRDefault="007B6F14" w:rsidP="007B6F14">
      <w:pPr>
        <w:spacing w:after="160" w:line="257" w:lineRule="auto"/>
        <w:ind w:left="-3"/>
      </w:pPr>
      <w:r w:rsidRPr="00D7512C">
        <w:t xml:space="preserve">VOLUNTARY PARTICIPATION: Participation in this medical study is completely voluntary, and you can withdraw from it at any time. Refusing to participate would have no negative consequences. If you have any concerns about the questions on the form or the medication prescribed, do not hesitate to contact the nurse or resident who gave you the form. </w:t>
      </w:r>
    </w:p>
    <w:p w14:paraId="36BAA426" w14:textId="77777777" w:rsidR="007B6F14" w:rsidRPr="00D7512C" w:rsidRDefault="007B6F14" w:rsidP="007B6F14">
      <w:pPr>
        <w:spacing w:after="160" w:line="257" w:lineRule="auto"/>
        <w:ind w:left="-3"/>
      </w:pPr>
      <w:r w:rsidRPr="00D7512C">
        <w:t xml:space="preserve">PATIENT CONSENT: This is a declaration that I am willing to take part in the aforementioned study, I acknowledge that the nature of the study and its objectives were explained to me in a straightforward and comprehensive manner by the doctor treating me. I agree that I have carefully read and understood the above text, that the doctor has answered all of my questions, and that I have been informed of my right to withdraw at any time. </w:t>
      </w:r>
    </w:p>
    <w:p w14:paraId="3138178D" w14:textId="77777777" w:rsidR="007B6F14" w:rsidRDefault="007B6F14" w:rsidP="007B6F14">
      <w:pPr>
        <w:spacing w:after="174" w:line="259" w:lineRule="auto"/>
        <w:jc w:val="right"/>
      </w:pPr>
      <w:r w:rsidRPr="00D7512C">
        <w:t>Patient’s Signature</w:t>
      </w:r>
    </w:p>
    <w:p w14:paraId="236EB1AE" w14:textId="77777777" w:rsidR="00E9742E" w:rsidRDefault="00E9742E"/>
    <w:sectPr w:rsidR="00E9742E">
      <w:footerReference w:type="even" r:id="rId13"/>
      <w:footerReference w:type="default" r:id="rId14"/>
      <w:footerReference w:type="first" r:id="rId15"/>
      <w:pgSz w:w="12240" w:h="15840"/>
      <w:pgMar w:top="2324" w:right="1134" w:bottom="1328" w:left="1983" w:header="720" w:footer="99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EA418" w14:textId="77777777" w:rsidR="00000000" w:rsidRDefault="00775502">
      <w:pPr>
        <w:spacing w:after="0" w:line="240" w:lineRule="auto"/>
      </w:pPr>
      <w:r>
        <w:separator/>
      </w:r>
    </w:p>
  </w:endnote>
  <w:endnote w:type="continuationSeparator" w:id="0">
    <w:p w14:paraId="2B81410F" w14:textId="77777777" w:rsidR="00000000" w:rsidRDefault="00775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15724" w14:textId="77777777" w:rsidR="000F353A" w:rsidRDefault="00775502">
    <w:pPr>
      <w:spacing w:after="160" w:line="259" w:lineRule="auto"/>
      <w:ind w:lef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A3E90" w14:textId="77777777" w:rsidR="000F353A" w:rsidRDefault="00775502">
    <w:pPr>
      <w:spacing w:after="160" w:line="259" w:lineRule="auto"/>
      <w:ind w:left="0" w:firstLine="0"/>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CF08E" w14:textId="77777777" w:rsidR="000F353A" w:rsidRDefault="00775502">
    <w:pPr>
      <w:spacing w:after="160" w:line="259" w:lineRule="auto"/>
      <w:ind w:left="0" w:firstLine="0"/>
      <w:jc w:val="lef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8E41B" w14:textId="77777777" w:rsidR="000F353A" w:rsidRDefault="007B6F14">
    <w:pPr>
      <w:spacing w:after="0" w:line="259" w:lineRule="auto"/>
      <w:ind w:left="2" w:firstLine="0"/>
      <w:jc w:val="center"/>
    </w:pPr>
    <w:r>
      <w:fldChar w:fldCharType="begin"/>
    </w:r>
    <w:r>
      <w:instrText xml:space="preserve"> PAGE   \* MERGEFORMAT </w:instrText>
    </w:r>
    <w:r>
      <w:fldChar w:fldCharType="separate"/>
    </w:r>
    <w:r>
      <w:t>31</w:t>
    </w:r>
    <w: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203F2" w14:textId="77777777" w:rsidR="000F353A" w:rsidRDefault="007B6F14">
    <w:pPr>
      <w:spacing w:after="0" w:line="259" w:lineRule="auto"/>
      <w:ind w:left="2" w:firstLine="0"/>
      <w:jc w:val="center"/>
    </w:pPr>
    <w:r>
      <w:fldChar w:fldCharType="begin"/>
    </w:r>
    <w:r>
      <w:instrText xml:space="preserve"> PAGE   \* MERGEFORMAT </w:instrText>
    </w:r>
    <w:r>
      <w:fldChar w:fldCharType="separate"/>
    </w:r>
    <w:r>
      <w:rPr>
        <w:noProof/>
      </w:rPr>
      <w:t>53</w:t>
    </w:r>
    <w: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55E6D" w14:textId="77777777" w:rsidR="000F353A" w:rsidRDefault="007B6F14">
    <w:pPr>
      <w:spacing w:after="0" w:line="259" w:lineRule="auto"/>
      <w:ind w:left="2" w:firstLine="0"/>
      <w:jc w:val="center"/>
    </w:pPr>
    <w:r>
      <w:fldChar w:fldCharType="begin"/>
    </w:r>
    <w:r>
      <w:instrText xml:space="preserve"> PAGE   \* MERGEFORMAT </w:instrText>
    </w:r>
    <w:r>
      <w:fldChar w:fldCharType="separate"/>
    </w:r>
    <w:r>
      <w:t>3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BEDB9E" w14:textId="77777777" w:rsidR="00000000" w:rsidRDefault="00775502">
      <w:pPr>
        <w:spacing w:after="0" w:line="240" w:lineRule="auto"/>
      </w:pPr>
      <w:r>
        <w:separator/>
      </w:r>
    </w:p>
  </w:footnote>
  <w:footnote w:type="continuationSeparator" w:id="0">
    <w:p w14:paraId="65D53D08" w14:textId="77777777" w:rsidR="00000000" w:rsidRDefault="007755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6445E"/>
    <w:multiLevelType w:val="hybridMultilevel"/>
    <w:tmpl w:val="24B46310"/>
    <w:lvl w:ilvl="0" w:tplc="F2A2B0CA">
      <w:start w:val="1"/>
      <w:numFmt w:val="bullet"/>
      <w:lvlText w:val="-"/>
      <w:lvlJc w:val="left"/>
      <w:pPr>
        <w:ind w:left="7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B2FE6CDC">
      <w:start w:val="1"/>
      <w:numFmt w:val="bullet"/>
      <w:lvlText w:val="o"/>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CC0213C2">
      <w:start w:val="1"/>
      <w:numFmt w:val="bullet"/>
      <w:lvlText w:val="▪"/>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6CE2A76A">
      <w:start w:val="1"/>
      <w:numFmt w:val="bullet"/>
      <w:lvlText w:val="•"/>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FE58292E">
      <w:start w:val="1"/>
      <w:numFmt w:val="bullet"/>
      <w:lvlText w:val="o"/>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275EC4A6">
      <w:start w:val="1"/>
      <w:numFmt w:val="bullet"/>
      <w:lvlText w:val="▪"/>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C98CA496">
      <w:start w:val="1"/>
      <w:numFmt w:val="bullet"/>
      <w:lvlText w:val="•"/>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B9B25210">
      <w:start w:val="1"/>
      <w:numFmt w:val="bullet"/>
      <w:lvlText w:val="o"/>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8158A27A">
      <w:start w:val="1"/>
      <w:numFmt w:val="bullet"/>
      <w:lvlText w:val="▪"/>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5FD3450"/>
    <w:multiLevelType w:val="hybridMultilevel"/>
    <w:tmpl w:val="52D63990"/>
    <w:lvl w:ilvl="0" w:tplc="A5D2DBE4">
      <w:start w:val="1"/>
      <w:numFmt w:val="bullet"/>
      <w:lvlText w:val="-"/>
      <w:lvlJc w:val="left"/>
      <w:pPr>
        <w:ind w:left="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3BC2162">
      <w:start w:val="1"/>
      <w:numFmt w:val="bullet"/>
      <w:lvlText w:val="o"/>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13C4210">
      <w:start w:val="1"/>
      <w:numFmt w:val="bullet"/>
      <w:lvlText w:val="▪"/>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B228B3A">
      <w:start w:val="1"/>
      <w:numFmt w:val="bullet"/>
      <w:lvlText w:val="•"/>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A4A4D3C">
      <w:start w:val="1"/>
      <w:numFmt w:val="bullet"/>
      <w:lvlText w:val="o"/>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7022D0C">
      <w:start w:val="1"/>
      <w:numFmt w:val="bullet"/>
      <w:lvlText w:val="▪"/>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0BA972C">
      <w:start w:val="1"/>
      <w:numFmt w:val="bullet"/>
      <w:lvlText w:val="•"/>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58CDC6C">
      <w:start w:val="1"/>
      <w:numFmt w:val="bullet"/>
      <w:lvlText w:val="o"/>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1A0EE06">
      <w:start w:val="1"/>
      <w:numFmt w:val="bullet"/>
      <w:lvlText w:val="▪"/>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2D5B3F32"/>
    <w:multiLevelType w:val="hybridMultilevel"/>
    <w:tmpl w:val="562E8FA8"/>
    <w:lvl w:ilvl="0" w:tplc="9DE24E0A">
      <w:start w:val="1"/>
      <w:numFmt w:val="bullet"/>
      <w:lvlText w:val="-"/>
      <w:lvlJc w:val="left"/>
      <w:pPr>
        <w:ind w:left="7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699296AE">
      <w:start w:val="1"/>
      <w:numFmt w:val="bullet"/>
      <w:lvlText w:val="o"/>
      <w:lvlJc w:val="left"/>
      <w:pPr>
        <w:ind w:left="108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F8E4F0D0">
      <w:start w:val="1"/>
      <w:numFmt w:val="bullet"/>
      <w:lvlText w:val="▪"/>
      <w:lvlJc w:val="left"/>
      <w:pPr>
        <w:ind w:left="180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04B63D10">
      <w:start w:val="1"/>
      <w:numFmt w:val="bullet"/>
      <w:lvlText w:val="•"/>
      <w:lvlJc w:val="left"/>
      <w:pPr>
        <w:ind w:left="252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E1DE89F4">
      <w:start w:val="1"/>
      <w:numFmt w:val="bullet"/>
      <w:lvlText w:val="o"/>
      <w:lvlJc w:val="left"/>
      <w:pPr>
        <w:ind w:left="324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D3D65D90">
      <w:start w:val="1"/>
      <w:numFmt w:val="bullet"/>
      <w:lvlText w:val="▪"/>
      <w:lvlJc w:val="left"/>
      <w:pPr>
        <w:ind w:left="396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EAAAFC3A">
      <w:start w:val="1"/>
      <w:numFmt w:val="bullet"/>
      <w:lvlText w:val="•"/>
      <w:lvlJc w:val="left"/>
      <w:pPr>
        <w:ind w:left="468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D4EAC138">
      <w:start w:val="1"/>
      <w:numFmt w:val="bullet"/>
      <w:lvlText w:val="o"/>
      <w:lvlJc w:val="left"/>
      <w:pPr>
        <w:ind w:left="540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065EB308">
      <w:start w:val="1"/>
      <w:numFmt w:val="bullet"/>
      <w:lvlText w:val="▪"/>
      <w:lvlJc w:val="left"/>
      <w:pPr>
        <w:ind w:left="612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31A30962"/>
    <w:multiLevelType w:val="hybridMultilevel"/>
    <w:tmpl w:val="6D82B3BC"/>
    <w:lvl w:ilvl="0" w:tplc="D51074BE">
      <w:start w:val="1"/>
      <w:numFmt w:val="bullet"/>
      <w:lvlText w:val="-"/>
      <w:lvlJc w:val="left"/>
      <w:pPr>
        <w:ind w:left="7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279273C6">
      <w:start w:val="1"/>
      <w:numFmt w:val="bullet"/>
      <w:lvlText w:val="o"/>
      <w:lvlJc w:val="left"/>
      <w:pPr>
        <w:ind w:left="10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FC7CC93C">
      <w:start w:val="1"/>
      <w:numFmt w:val="bullet"/>
      <w:lvlText w:val="▪"/>
      <w:lvlJc w:val="left"/>
      <w:pPr>
        <w:ind w:left="18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B2D4EAF8">
      <w:start w:val="1"/>
      <w:numFmt w:val="bullet"/>
      <w:lvlText w:val="•"/>
      <w:lvlJc w:val="left"/>
      <w:pPr>
        <w:ind w:left="25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E3444DD2">
      <w:start w:val="1"/>
      <w:numFmt w:val="bullet"/>
      <w:lvlText w:val="o"/>
      <w:lvlJc w:val="left"/>
      <w:pPr>
        <w:ind w:left="32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EE5251B0">
      <w:start w:val="1"/>
      <w:numFmt w:val="bullet"/>
      <w:lvlText w:val="▪"/>
      <w:lvlJc w:val="left"/>
      <w:pPr>
        <w:ind w:left="39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61E283D2">
      <w:start w:val="1"/>
      <w:numFmt w:val="bullet"/>
      <w:lvlText w:val="•"/>
      <w:lvlJc w:val="left"/>
      <w:pPr>
        <w:ind w:left="46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B0183AA0">
      <w:start w:val="1"/>
      <w:numFmt w:val="bullet"/>
      <w:lvlText w:val="o"/>
      <w:lvlJc w:val="left"/>
      <w:pPr>
        <w:ind w:left="54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63809FFE">
      <w:start w:val="1"/>
      <w:numFmt w:val="bullet"/>
      <w:lvlText w:val="▪"/>
      <w:lvlJc w:val="left"/>
      <w:pPr>
        <w:ind w:left="61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C0B52AC"/>
    <w:multiLevelType w:val="hybridMultilevel"/>
    <w:tmpl w:val="D2603D48"/>
    <w:lvl w:ilvl="0" w:tplc="4B929DF2">
      <w:start w:val="1"/>
      <w:numFmt w:val="bullet"/>
      <w:lvlText w:val="-"/>
      <w:lvlJc w:val="left"/>
      <w:pPr>
        <w:ind w:left="7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F06AA120">
      <w:start w:val="1"/>
      <w:numFmt w:val="decimal"/>
      <w:lvlText w:val="%2."/>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F52E5B0">
      <w:start w:val="1"/>
      <w:numFmt w:val="lowerRoman"/>
      <w:lvlText w:val="%3"/>
      <w:lvlJc w:val="left"/>
      <w:pPr>
        <w:ind w:left="143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83EED4A">
      <w:start w:val="1"/>
      <w:numFmt w:val="decimal"/>
      <w:lvlText w:val="%4"/>
      <w:lvlJc w:val="left"/>
      <w:pPr>
        <w:ind w:left="215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D7EDF92">
      <w:start w:val="1"/>
      <w:numFmt w:val="lowerLetter"/>
      <w:lvlText w:val="%5"/>
      <w:lvlJc w:val="left"/>
      <w:pPr>
        <w:ind w:left="287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80C8EF0C">
      <w:start w:val="1"/>
      <w:numFmt w:val="lowerRoman"/>
      <w:lvlText w:val="%6"/>
      <w:lvlJc w:val="left"/>
      <w:pPr>
        <w:ind w:left="359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4BA2F4A4">
      <w:start w:val="1"/>
      <w:numFmt w:val="decimal"/>
      <w:lvlText w:val="%7"/>
      <w:lvlJc w:val="left"/>
      <w:pPr>
        <w:ind w:left="431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532602E">
      <w:start w:val="1"/>
      <w:numFmt w:val="lowerLetter"/>
      <w:lvlText w:val="%8"/>
      <w:lvlJc w:val="left"/>
      <w:pPr>
        <w:ind w:left="503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04AD5FA">
      <w:start w:val="1"/>
      <w:numFmt w:val="lowerRoman"/>
      <w:lvlText w:val="%9"/>
      <w:lvlJc w:val="left"/>
      <w:pPr>
        <w:ind w:left="575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6FD76BD7"/>
    <w:multiLevelType w:val="hybridMultilevel"/>
    <w:tmpl w:val="B60C8980"/>
    <w:lvl w:ilvl="0" w:tplc="9404F086">
      <w:start w:val="1"/>
      <w:numFmt w:val="bullet"/>
      <w:lvlText w:val="-"/>
      <w:lvlJc w:val="left"/>
      <w:pPr>
        <w:ind w:left="7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E36EA8BE">
      <w:start w:val="1"/>
      <w:numFmt w:val="bullet"/>
      <w:lvlText w:val="o"/>
      <w:lvlJc w:val="left"/>
      <w:pPr>
        <w:ind w:left="108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232A713A">
      <w:start w:val="1"/>
      <w:numFmt w:val="bullet"/>
      <w:lvlText w:val="▪"/>
      <w:lvlJc w:val="left"/>
      <w:pPr>
        <w:ind w:left="180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1DEEA548">
      <w:start w:val="1"/>
      <w:numFmt w:val="bullet"/>
      <w:lvlText w:val="•"/>
      <w:lvlJc w:val="left"/>
      <w:pPr>
        <w:ind w:left="252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6A0A723C">
      <w:start w:val="1"/>
      <w:numFmt w:val="bullet"/>
      <w:lvlText w:val="o"/>
      <w:lvlJc w:val="left"/>
      <w:pPr>
        <w:ind w:left="324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E3A6D3A8">
      <w:start w:val="1"/>
      <w:numFmt w:val="bullet"/>
      <w:lvlText w:val="▪"/>
      <w:lvlJc w:val="left"/>
      <w:pPr>
        <w:ind w:left="396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84981E0E">
      <w:start w:val="1"/>
      <w:numFmt w:val="bullet"/>
      <w:lvlText w:val="•"/>
      <w:lvlJc w:val="left"/>
      <w:pPr>
        <w:ind w:left="468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6582B6D6">
      <w:start w:val="1"/>
      <w:numFmt w:val="bullet"/>
      <w:lvlText w:val="o"/>
      <w:lvlJc w:val="left"/>
      <w:pPr>
        <w:ind w:left="540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C06C673A">
      <w:start w:val="1"/>
      <w:numFmt w:val="bullet"/>
      <w:lvlText w:val="▪"/>
      <w:lvlJc w:val="left"/>
      <w:pPr>
        <w:ind w:left="6122"/>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F14"/>
    <w:rsid w:val="00610A8B"/>
    <w:rsid w:val="0070181F"/>
    <w:rsid w:val="00723EE4"/>
    <w:rsid w:val="00775502"/>
    <w:rsid w:val="007B6F14"/>
    <w:rsid w:val="00E7049C"/>
    <w:rsid w:val="00E974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FA7AB"/>
  <w15:chartTrackingRefBased/>
  <w15:docId w15:val="{B7BF3AE9-2DDF-4054-B623-F53495D33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F14"/>
    <w:pPr>
      <w:spacing w:after="3" w:line="364" w:lineRule="auto"/>
      <w:ind w:left="10" w:hanging="10"/>
      <w:jc w:val="both"/>
    </w:pPr>
    <w:rPr>
      <w:rFonts w:ascii="Times New Roman" w:eastAsia="Times New Roman" w:hAnsi="Times New Roman" w:cs="Times New Roman"/>
      <w:color w:val="000000"/>
      <w:sz w:val="24"/>
      <w:lang w:val="fr-FR" w:eastAsia="fr-FR"/>
    </w:rPr>
  </w:style>
  <w:style w:type="paragraph" w:styleId="Heading1">
    <w:name w:val="heading 1"/>
    <w:next w:val="Normal"/>
    <w:link w:val="Heading1Char"/>
    <w:uiPriority w:val="9"/>
    <w:unhideWhenUsed/>
    <w:qFormat/>
    <w:rsid w:val="007B6F14"/>
    <w:pPr>
      <w:keepNext/>
      <w:keepLines/>
      <w:spacing w:after="80" w:line="265" w:lineRule="auto"/>
      <w:ind w:left="10" w:hanging="10"/>
      <w:outlineLvl w:val="0"/>
    </w:pPr>
    <w:rPr>
      <w:rFonts w:ascii="Times New Roman" w:eastAsia="Times New Roman" w:hAnsi="Times New Roman" w:cs="Times New Roman"/>
      <w:b/>
      <w:color w:val="000000"/>
      <w:sz w:val="36"/>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F14"/>
    <w:rPr>
      <w:rFonts w:ascii="Times New Roman" w:eastAsia="Times New Roman" w:hAnsi="Times New Roman" w:cs="Times New Roman"/>
      <w:b/>
      <w:color w:val="000000"/>
      <w:sz w:val="36"/>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g"/><Relationship Id="rId5" Type="http://schemas.openxmlformats.org/officeDocument/2006/relationships/footnotes" Target="footnotes.xml"/><Relationship Id="rId15" Type="http://schemas.openxmlformats.org/officeDocument/2006/relationships/footer" Target="footer6.xml"/><Relationship Id="rId10"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141</Words>
  <Characters>6509</Characters>
  <Application>Microsoft Office Word</Application>
  <DocSecurity>0</DocSecurity>
  <Lines>54</Lines>
  <Paragraphs>15</Paragraphs>
  <ScaleCrop>false</ScaleCrop>
  <Company/>
  <LinksUpToDate>false</LinksUpToDate>
  <CharactersWithSpaces>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1</dc:creator>
  <cp:keywords/>
  <dc:description/>
  <cp:lastModifiedBy>Himani1</cp:lastModifiedBy>
  <cp:revision>2</cp:revision>
  <dcterms:created xsi:type="dcterms:W3CDTF">2024-04-02T08:38:00Z</dcterms:created>
  <dcterms:modified xsi:type="dcterms:W3CDTF">2024-04-02T08:44:00Z</dcterms:modified>
</cp:coreProperties>
</file>